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1DC9F" w14:textId="65F2952C" w:rsidR="00BC3F24" w:rsidRPr="00BC3F24" w:rsidRDefault="007D6F23" w:rsidP="00BC3F24">
      <w:pPr>
        <w:jc w:val="left"/>
        <w:rPr>
          <w:szCs w:val="24"/>
        </w:rPr>
      </w:pPr>
      <w:r>
        <w:rPr>
          <w:b/>
          <w:szCs w:val="24"/>
        </w:rPr>
        <w:t>S</w:t>
      </w:r>
      <w:r w:rsidRPr="007A3732">
        <w:rPr>
          <w:b/>
          <w:szCs w:val="24"/>
        </w:rPr>
        <w:t>2</w:t>
      </w:r>
      <w:r>
        <w:rPr>
          <w:b/>
          <w:szCs w:val="24"/>
        </w:rPr>
        <w:t xml:space="preserve"> </w:t>
      </w:r>
      <w:r w:rsidR="00BC3F24">
        <w:rPr>
          <w:b/>
          <w:szCs w:val="24"/>
        </w:rPr>
        <w:t>Appendix</w:t>
      </w:r>
      <w:r>
        <w:rPr>
          <w:b/>
          <w:szCs w:val="24"/>
        </w:rPr>
        <w:t>.</w:t>
      </w:r>
      <w:bookmarkStart w:id="0" w:name="_GoBack"/>
      <w:bookmarkEnd w:id="0"/>
      <w:r w:rsidR="00CC45C7" w:rsidRPr="005E0F24">
        <w:rPr>
          <w:b/>
          <w:szCs w:val="24"/>
        </w:rPr>
        <w:t xml:space="preserve"> Sequencing of MS-AFLP loci.</w:t>
      </w:r>
      <w:r w:rsidR="00CC45C7" w:rsidRPr="007A3732">
        <w:rPr>
          <w:szCs w:val="24"/>
        </w:rPr>
        <w:t xml:space="preserve"> We determined the sequences of the analyzed MS-AFLP loci through selective restriction fragment amplifications. Samples with MS-AFLP bands </w:t>
      </w:r>
      <w:proofErr w:type="gramStart"/>
      <w:r w:rsidR="00CC45C7" w:rsidRPr="007A3732">
        <w:rPr>
          <w:szCs w:val="24"/>
        </w:rPr>
        <w:t>were subjected to electrophoresis again and eluted from polyacrylamide gels</w:t>
      </w:r>
      <w:proofErr w:type="gramEnd"/>
      <w:r w:rsidR="00CC45C7" w:rsidRPr="007A3732">
        <w:rPr>
          <w:szCs w:val="24"/>
        </w:rPr>
        <w:t xml:space="preserve">. A total of 85 MS-AFLP polymorphic band pairs of </w:t>
      </w:r>
      <w:proofErr w:type="spellStart"/>
      <w:r w:rsidR="00CC45C7" w:rsidRPr="007A3732">
        <w:rPr>
          <w:i/>
          <w:szCs w:val="24"/>
        </w:rPr>
        <w:t>Hpa</w:t>
      </w:r>
      <w:r w:rsidR="00CC45C7" w:rsidRPr="007A3732">
        <w:rPr>
          <w:szCs w:val="24"/>
        </w:rPr>
        <w:t>II</w:t>
      </w:r>
      <w:proofErr w:type="spellEnd"/>
      <w:r w:rsidR="00CC45C7" w:rsidRPr="007A3732">
        <w:rPr>
          <w:szCs w:val="24"/>
        </w:rPr>
        <w:t xml:space="preserve"> and </w:t>
      </w:r>
      <w:proofErr w:type="spellStart"/>
      <w:r w:rsidR="00CC45C7" w:rsidRPr="007A3732">
        <w:rPr>
          <w:i/>
          <w:szCs w:val="24"/>
        </w:rPr>
        <w:t>Msp</w:t>
      </w:r>
      <w:r w:rsidR="00CC45C7" w:rsidRPr="007A3732">
        <w:rPr>
          <w:szCs w:val="24"/>
        </w:rPr>
        <w:t>I</w:t>
      </w:r>
      <w:proofErr w:type="spellEnd"/>
      <w:r w:rsidR="00CC45C7" w:rsidRPr="007A3732">
        <w:rPr>
          <w:szCs w:val="24"/>
        </w:rPr>
        <w:t xml:space="preserve"> (representing 18 loci) </w:t>
      </w:r>
      <w:proofErr w:type="gramStart"/>
      <w:r w:rsidR="00CC45C7" w:rsidRPr="007A3732">
        <w:rPr>
          <w:szCs w:val="24"/>
        </w:rPr>
        <w:t>were cut</w:t>
      </w:r>
      <w:proofErr w:type="gramEnd"/>
      <w:r w:rsidR="00CC45C7" w:rsidRPr="007A3732">
        <w:rPr>
          <w:szCs w:val="24"/>
        </w:rPr>
        <w:t xml:space="preserve"> from the gels. Of these, 41 pairs (15 loci) </w:t>
      </w:r>
      <w:proofErr w:type="gramStart"/>
      <w:r w:rsidR="00CC45C7" w:rsidRPr="007A3732">
        <w:rPr>
          <w:szCs w:val="24"/>
        </w:rPr>
        <w:t>were identified</w:t>
      </w:r>
      <w:proofErr w:type="gramEnd"/>
      <w:r w:rsidR="00CC45C7" w:rsidRPr="007A3732">
        <w:rPr>
          <w:szCs w:val="24"/>
        </w:rPr>
        <w:t xml:space="preserve"> as clear bands using agarose gel electrophoresis and were subjected to further cloning. The amplified fragments </w:t>
      </w:r>
      <w:proofErr w:type="gramStart"/>
      <w:r w:rsidR="00CC45C7" w:rsidRPr="007A3732">
        <w:rPr>
          <w:szCs w:val="24"/>
        </w:rPr>
        <w:t>were ligated</w:t>
      </w:r>
      <w:proofErr w:type="gramEnd"/>
      <w:r w:rsidR="00CC45C7" w:rsidRPr="007A3732">
        <w:rPr>
          <w:szCs w:val="24"/>
        </w:rPr>
        <w:t xml:space="preserve"> to </w:t>
      </w:r>
      <w:proofErr w:type="spellStart"/>
      <w:r w:rsidR="00CC45C7" w:rsidRPr="007A3732">
        <w:rPr>
          <w:szCs w:val="24"/>
        </w:rPr>
        <w:t>pGEM</w:t>
      </w:r>
      <w:proofErr w:type="spellEnd"/>
      <w:r w:rsidR="00CC45C7" w:rsidRPr="007A3732">
        <w:rPr>
          <w:szCs w:val="24"/>
        </w:rPr>
        <w:t>-T easy vector (</w:t>
      </w:r>
      <w:proofErr w:type="spellStart"/>
      <w:r w:rsidR="00CC45C7" w:rsidRPr="007A3732">
        <w:rPr>
          <w:szCs w:val="24"/>
        </w:rPr>
        <w:t>Promega</w:t>
      </w:r>
      <w:proofErr w:type="spellEnd"/>
      <w:r w:rsidR="00CC45C7" w:rsidRPr="007A3732">
        <w:rPr>
          <w:szCs w:val="24"/>
        </w:rPr>
        <w:t>, Madison, WI) according to the manufacturer’s instruction</w:t>
      </w:r>
      <w:r w:rsidR="009A0BAF" w:rsidRPr="007A3732">
        <w:rPr>
          <w:szCs w:val="24"/>
        </w:rPr>
        <w:t>s</w:t>
      </w:r>
      <w:r w:rsidR="00CC45C7" w:rsidRPr="007A3732">
        <w:rPr>
          <w:szCs w:val="24"/>
        </w:rPr>
        <w:t xml:space="preserve">, and each clone was sequenced using a </w:t>
      </w:r>
      <w:proofErr w:type="spellStart"/>
      <w:r w:rsidR="00CC45C7" w:rsidRPr="007A3732">
        <w:rPr>
          <w:szCs w:val="24"/>
        </w:rPr>
        <w:t>BigDye</w:t>
      </w:r>
      <w:proofErr w:type="spellEnd"/>
      <w:r w:rsidR="00CC45C7" w:rsidRPr="007A3732">
        <w:rPr>
          <w:szCs w:val="24"/>
        </w:rPr>
        <w:t xml:space="preserve"> Terminator Cycle Sequencing Ready Reaction Kit (</w:t>
      </w:r>
      <w:proofErr w:type="spellStart"/>
      <w:r w:rsidR="00CC45C7" w:rsidRPr="007A3732">
        <w:rPr>
          <w:szCs w:val="24"/>
        </w:rPr>
        <w:t>TaKaRa</w:t>
      </w:r>
      <w:proofErr w:type="spellEnd"/>
      <w:r w:rsidR="00CC45C7" w:rsidRPr="007A3732">
        <w:rPr>
          <w:szCs w:val="24"/>
        </w:rPr>
        <w:t>, Shiga, Japan). Finally, from</w:t>
      </w:r>
      <w:r w:rsidR="009A0BAF" w:rsidRPr="007A3732">
        <w:rPr>
          <w:szCs w:val="24"/>
        </w:rPr>
        <w:t xml:space="preserve"> the</w:t>
      </w:r>
      <w:r w:rsidR="00CC45C7" w:rsidRPr="007A3732">
        <w:rPr>
          <w:szCs w:val="24"/>
        </w:rPr>
        <w:t xml:space="preserve"> 207 sequenced samples (12 loci), we identified </w:t>
      </w:r>
      <w:r w:rsidR="009A0BAF" w:rsidRPr="007A3732">
        <w:rPr>
          <w:szCs w:val="24"/>
        </w:rPr>
        <w:t xml:space="preserve">the </w:t>
      </w:r>
      <w:r w:rsidR="00CC45C7" w:rsidRPr="007A3732">
        <w:rPr>
          <w:szCs w:val="24"/>
        </w:rPr>
        <w:t xml:space="preserve">sequences of </w:t>
      </w:r>
      <w:r w:rsidR="00F000CE" w:rsidRPr="007A3732">
        <w:rPr>
          <w:szCs w:val="24"/>
        </w:rPr>
        <w:t>five</w:t>
      </w:r>
      <w:r w:rsidR="00CC45C7" w:rsidRPr="007A3732">
        <w:rPr>
          <w:szCs w:val="24"/>
        </w:rPr>
        <w:t xml:space="preserve"> epigenetic loci. We confirmed that these sequences had the expected lengths</w:t>
      </w:r>
      <w:r w:rsidR="009A0BAF" w:rsidRPr="007A3732">
        <w:rPr>
          <w:szCs w:val="24"/>
        </w:rPr>
        <w:t xml:space="preserve"> and </w:t>
      </w:r>
      <w:r w:rsidR="00CC45C7" w:rsidRPr="007A3732">
        <w:rPr>
          <w:szCs w:val="24"/>
        </w:rPr>
        <w:t xml:space="preserve">sequences at both ends, and </w:t>
      </w:r>
      <w:r w:rsidR="009A0BAF" w:rsidRPr="007A3732">
        <w:rPr>
          <w:szCs w:val="24"/>
        </w:rPr>
        <w:t xml:space="preserve">that they </w:t>
      </w:r>
      <w:proofErr w:type="gramStart"/>
      <w:r w:rsidR="00CC45C7" w:rsidRPr="007A3732">
        <w:rPr>
          <w:szCs w:val="24"/>
        </w:rPr>
        <w:t>were not detected</w:t>
      </w:r>
      <w:proofErr w:type="gramEnd"/>
      <w:r w:rsidR="00CC45C7" w:rsidRPr="007A3732">
        <w:rPr>
          <w:szCs w:val="24"/>
        </w:rPr>
        <w:t xml:space="preserve"> </w:t>
      </w:r>
      <w:r w:rsidR="00F000CE" w:rsidRPr="007A3732">
        <w:rPr>
          <w:szCs w:val="24"/>
        </w:rPr>
        <w:t xml:space="preserve">when </w:t>
      </w:r>
      <w:r w:rsidR="00CC45C7" w:rsidRPr="007A3732">
        <w:rPr>
          <w:szCs w:val="24"/>
        </w:rPr>
        <w:t xml:space="preserve">using the other </w:t>
      </w:r>
      <w:proofErr w:type="spellStart"/>
      <w:r w:rsidR="00CC45C7" w:rsidRPr="007A3732">
        <w:rPr>
          <w:szCs w:val="24"/>
        </w:rPr>
        <w:t>isoschizomer</w:t>
      </w:r>
      <w:proofErr w:type="spellEnd"/>
      <w:r w:rsidR="00CC45C7" w:rsidRPr="007A3732">
        <w:rPr>
          <w:szCs w:val="24"/>
        </w:rPr>
        <w:t xml:space="preserve"> in the alternate MS-AFLP. </w:t>
      </w:r>
      <w:r w:rsidR="007642FE" w:rsidRPr="007A3732">
        <w:rPr>
          <w:szCs w:val="24"/>
        </w:rPr>
        <w:t xml:space="preserve">The </w:t>
      </w:r>
      <w:r w:rsidR="00F000CE" w:rsidRPr="007A3732">
        <w:rPr>
          <w:szCs w:val="24"/>
        </w:rPr>
        <w:t>five</w:t>
      </w:r>
      <w:r w:rsidR="00CC45C7" w:rsidRPr="007A3732">
        <w:rPr>
          <w:szCs w:val="24"/>
        </w:rPr>
        <w:t xml:space="preserve"> sequences </w:t>
      </w:r>
      <w:proofErr w:type="gramStart"/>
      <w:r w:rsidR="00CC45C7" w:rsidRPr="007A3732">
        <w:rPr>
          <w:szCs w:val="24"/>
        </w:rPr>
        <w:t>were annotated</w:t>
      </w:r>
      <w:proofErr w:type="gramEnd"/>
      <w:r w:rsidR="00CC45C7" w:rsidRPr="007A3732">
        <w:rPr>
          <w:szCs w:val="24"/>
        </w:rPr>
        <w:t xml:space="preserve"> based on sequence similarity using the Basic Local Alignment Search Tool of the DNA Data Bank of Japan.</w:t>
      </w:r>
      <w:r w:rsidR="00CC45C7" w:rsidRPr="007A3732">
        <w:rPr>
          <w:i/>
          <w:szCs w:val="24"/>
        </w:rPr>
        <w:t xml:space="preserve"> </w:t>
      </w:r>
      <w:r w:rsidR="00CC45C7" w:rsidRPr="007A3732">
        <w:rPr>
          <w:szCs w:val="24"/>
        </w:rPr>
        <w:t xml:space="preserve">All </w:t>
      </w:r>
      <w:r w:rsidR="00DE5BC4" w:rsidRPr="007A3732">
        <w:rPr>
          <w:szCs w:val="24"/>
        </w:rPr>
        <w:t>five</w:t>
      </w:r>
      <w:r w:rsidR="00CC45C7" w:rsidRPr="007A3732">
        <w:rPr>
          <w:szCs w:val="24"/>
        </w:rPr>
        <w:t xml:space="preserve"> sequences showed similarity with part</w:t>
      </w:r>
      <w:r w:rsidR="00F000CE" w:rsidRPr="007A3732">
        <w:rPr>
          <w:szCs w:val="24"/>
        </w:rPr>
        <w:t>s</w:t>
      </w:r>
      <w:r w:rsidR="00CC45C7" w:rsidRPr="007A3732">
        <w:rPr>
          <w:szCs w:val="24"/>
        </w:rPr>
        <w:t xml:space="preserve"> of the reported sequences of close relatives </w:t>
      </w:r>
      <w:r w:rsidR="00CC45C7" w:rsidRPr="007A3732">
        <w:rPr>
          <w:i/>
          <w:szCs w:val="24"/>
        </w:rPr>
        <w:t>Arabidopsis</w:t>
      </w:r>
      <w:r w:rsidR="00CC45C7" w:rsidRPr="007A3732">
        <w:rPr>
          <w:szCs w:val="24"/>
        </w:rPr>
        <w:t xml:space="preserve"> and </w:t>
      </w:r>
      <w:r w:rsidR="00CC45C7" w:rsidRPr="007A3732">
        <w:rPr>
          <w:i/>
          <w:szCs w:val="24"/>
        </w:rPr>
        <w:t>Brassica</w:t>
      </w:r>
      <w:r w:rsidR="00CC45C7" w:rsidRPr="007A3732">
        <w:rPr>
          <w:szCs w:val="24"/>
        </w:rPr>
        <w:t xml:space="preserve"> (Table S3).</w:t>
      </w:r>
    </w:p>
    <w:sectPr w:rsidR="00BC3F24" w:rsidRPr="00BC3F24" w:rsidSect="00E5241E">
      <w:headerReference w:type="even" r:id="rId8"/>
      <w:headerReference w:type="default" r:id="rId9"/>
      <w:pgSz w:w="11906" w:h="16838" w:code="9"/>
      <w:pgMar w:top="1701" w:right="1418" w:bottom="1701" w:left="1418" w:header="851" w:footer="992" w:gutter="0"/>
      <w:lnNumType w:countBy="1" w:restart="continuous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68A695" w14:textId="77777777" w:rsidR="00B56DAC" w:rsidRDefault="00B56DAC" w:rsidP="003023AB">
      <w:r>
        <w:separator/>
      </w:r>
    </w:p>
  </w:endnote>
  <w:endnote w:type="continuationSeparator" w:id="0">
    <w:p w14:paraId="278AF456" w14:textId="77777777" w:rsidR="00B56DAC" w:rsidRDefault="00B56DAC" w:rsidP="003023AB">
      <w:r>
        <w:continuationSeparator/>
      </w:r>
    </w:p>
  </w:endnote>
  <w:endnote w:type="continuationNotice" w:id="1">
    <w:p w14:paraId="73593870" w14:textId="77777777" w:rsidR="00B56DAC" w:rsidRDefault="00B56D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64CF4" w14:textId="77777777" w:rsidR="00B56DAC" w:rsidRDefault="00B56DAC" w:rsidP="003023AB">
      <w:r>
        <w:separator/>
      </w:r>
    </w:p>
  </w:footnote>
  <w:footnote w:type="continuationSeparator" w:id="0">
    <w:p w14:paraId="63118C5B" w14:textId="77777777" w:rsidR="00B56DAC" w:rsidRDefault="00B56DAC" w:rsidP="003023AB">
      <w:r>
        <w:continuationSeparator/>
      </w:r>
    </w:p>
  </w:footnote>
  <w:footnote w:type="continuationNotice" w:id="1">
    <w:p w14:paraId="1894C4F7" w14:textId="77777777" w:rsidR="00B56DAC" w:rsidRDefault="00B56DA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BD42A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0D73E75" w14:textId="77777777" w:rsidR="004C3161" w:rsidRDefault="004C3161" w:rsidP="008F357B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0D56D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7D6F23">
      <w:rPr>
        <w:rStyle w:val="ac"/>
        <w:noProof/>
      </w:rPr>
      <w:t>1</w:t>
    </w:r>
    <w:r>
      <w:rPr>
        <w:rStyle w:val="ac"/>
      </w:rPr>
      <w:fldChar w:fldCharType="end"/>
    </w:r>
  </w:p>
  <w:p w14:paraId="50688E0A" w14:textId="77777777" w:rsidR="004C3161" w:rsidRDefault="004C3161" w:rsidP="00AB237A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34647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30F15C3"/>
    <w:multiLevelType w:val="hybridMultilevel"/>
    <w:tmpl w:val="E180A8CC"/>
    <w:lvl w:ilvl="0" w:tplc="95DC95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A007C7"/>
    <w:multiLevelType w:val="hybridMultilevel"/>
    <w:tmpl w:val="199A7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1984750"/>
    <w:multiLevelType w:val="hybridMultilevel"/>
    <w:tmpl w:val="5866CAA6"/>
    <w:lvl w:ilvl="0" w:tplc="1506FF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7942ADF"/>
    <w:multiLevelType w:val="multilevel"/>
    <w:tmpl w:val="D99A92E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06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DB1CD3"/>
    <w:multiLevelType w:val="hybridMultilevel"/>
    <w:tmpl w:val="353EDB58"/>
    <w:lvl w:ilvl="0" w:tplc="8B9C89C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660199"/>
    <w:multiLevelType w:val="hybridMultilevel"/>
    <w:tmpl w:val="2E4ED472"/>
    <w:lvl w:ilvl="0" w:tplc="C7A6AE5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304" w:allStyles="0" w:customStyles="0" w:latentStyles="1" w:stylesInUse="0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defaultTabStop w:val="840"/>
  <w:drawingGridHorizontalSpacing w:val="120"/>
  <w:drawingGridVerticalSpacing w:val="5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0"/>
    <w:rsid w:val="0000006B"/>
    <w:rsid w:val="00001322"/>
    <w:rsid w:val="000026D5"/>
    <w:rsid w:val="000026DC"/>
    <w:rsid w:val="00002CD7"/>
    <w:rsid w:val="0000306E"/>
    <w:rsid w:val="000039AA"/>
    <w:rsid w:val="00003AFD"/>
    <w:rsid w:val="0000474C"/>
    <w:rsid w:val="00005B70"/>
    <w:rsid w:val="0000661A"/>
    <w:rsid w:val="0000690D"/>
    <w:rsid w:val="00007790"/>
    <w:rsid w:val="00007D07"/>
    <w:rsid w:val="00010AFF"/>
    <w:rsid w:val="000117D1"/>
    <w:rsid w:val="0001268F"/>
    <w:rsid w:val="00013415"/>
    <w:rsid w:val="00015C84"/>
    <w:rsid w:val="00015F06"/>
    <w:rsid w:val="00016956"/>
    <w:rsid w:val="00016C93"/>
    <w:rsid w:val="00020B95"/>
    <w:rsid w:val="00020C61"/>
    <w:rsid w:val="00021BAD"/>
    <w:rsid w:val="00024752"/>
    <w:rsid w:val="00026A50"/>
    <w:rsid w:val="000309D4"/>
    <w:rsid w:val="00030E7C"/>
    <w:rsid w:val="00031FE7"/>
    <w:rsid w:val="0003352E"/>
    <w:rsid w:val="0003371C"/>
    <w:rsid w:val="00034722"/>
    <w:rsid w:val="00035381"/>
    <w:rsid w:val="00035C22"/>
    <w:rsid w:val="000361B1"/>
    <w:rsid w:val="0003702A"/>
    <w:rsid w:val="00037BA2"/>
    <w:rsid w:val="00040A2A"/>
    <w:rsid w:val="00040BA7"/>
    <w:rsid w:val="00040DE4"/>
    <w:rsid w:val="00042467"/>
    <w:rsid w:val="000426CA"/>
    <w:rsid w:val="000458D4"/>
    <w:rsid w:val="00045E2A"/>
    <w:rsid w:val="00047514"/>
    <w:rsid w:val="0004794F"/>
    <w:rsid w:val="000514AF"/>
    <w:rsid w:val="0005485D"/>
    <w:rsid w:val="000554E4"/>
    <w:rsid w:val="00056F93"/>
    <w:rsid w:val="000614A5"/>
    <w:rsid w:val="00063381"/>
    <w:rsid w:val="00064977"/>
    <w:rsid w:val="00065E3B"/>
    <w:rsid w:val="00066546"/>
    <w:rsid w:val="000669E1"/>
    <w:rsid w:val="00066CC4"/>
    <w:rsid w:val="000673D2"/>
    <w:rsid w:val="000676AF"/>
    <w:rsid w:val="0007148A"/>
    <w:rsid w:val="00071B5E"/>
    <w:rsid w:val="00072EF3"/>
    <w:rsid w:val="00073868"/>
    <w:rsid w:val="00074560"/>
    <w:rsid w:val="00076899"/>
    <w:rsid w:val="000768EB"/>
    <w:rsid w:val="0007781F"/>
    <w:rsid w:val="00082DB1"/>
    <w:rsid w:val="00082F09"/>
    <w:rsid w:val="00084B61"/>
    <w:rsid w:val="00085D53"/>
    <w:rsid w:val="00086030"/>
    <w:rsid w:val="00087F96"/>
    <w:rsid w:val="000909EA"/>
    <w:rsid w:val="00090C85"/>
    <w:rsid w:val="0009159B"/>
    <w:rsid w:val="00091B5B"/>
    <w:rsid w:val="0009242E"/>
    <w:rsid w:val="00092705"/>
    <w:rsid w:val="00093799"/>
    <w:rsid w:val="000938C1"/>
    <w:rsid w:val="00094382"/>
    <w:rsid w:val="0009466A"/>
    <w:rsid w:val="00094E6A"/>
    <w:rsid w:val="0009560D"/>
    <w:rsid w:val="00095647"/>
    <w:rsid w:val="0009596E"/>
    <w:rsid w:val="00096CC9"/>
    <w:rsid w:val="00097CD9"/>
    <w:rsid w:val="000A0F1B"/>
    <w:rsid w:val="000A12F8"/>
    <w:rsid w:val="000A36C6"/>
    <w:rsid w:val="000A55B8"/>
    <w:rsid w:val="000A68BB"/>
    <w:rsid w:val="000A6D42"/>
    <w:rsid w:val="000B0B58"/>
    <w:rsid w:val="000B122D"/>
    <w:rsid w:val="000B3039"/>
    <w:rsid w:val="000B373C"/>
    <w:rsid w:val="000B6AE9"/>
    <w:rsid w:val="000B7EE0"/>
    <w:rsid w:val="000C0A8C"/>
    <w:rsid w:val="000C12DE"/>
    <w:rsid w:val="000C1767"/>
    <w:rsid w:val="000C21B6"/>
    <w:rsid w:val="000C2316"/>
    <w:rsid w:val="000C2E75"/>
    <w:rsid w:val="000C336C"/>
    <w:rsid w:val="000C4CD0"/>
    <w:rsid w:val="000C5AAC"/>
    <w:rsid w:val="000C6945"/>
    <w:rsid w:val="000C7BC8"/>
    <w:rsid w:val="000C7E91"/>
    <w:rsid w:val="000D07AB"/>
    <w:rsid w:val="000D23F4"/>
    <w:rsid w:val="000D2917"/>
    <w:rsid w:val="000D451F"/>
    <w:rsid w:val="000D49E3"/>
    <w:rsid w:val="000D5771"/>
    <w:rsid w:val="000D5D29"/>
    <w:rsid w:val="000D6F36"/>
    <w:rsid w:val="000E2C15"/>
    <w:rsid w:val="000E3212"/>
    <w:rsid w:val="000E3B58"/>
    <w:rsid w:val="000E7AEC"/>
    <w:rsid w:val="000F5010"/>
    <w:rsid w:val="000F564C"/>
    <w:rsid w:val="000F706A"/>
    <w:rsid w:val="000F720C"/>
    <w:rsid w:val="0010037A"/>
    <w:rsid w:val="00100634"/>
    <w:rsid w:val="0010195E"/>
    <w:rsid w:val="001030FF"/>
    <w:rsid w:val="00104020"/>
    <w:rsid w:val="0010416F"/>
    <w:rsid w:val="0010439D"/>
    <w:rsid w:val="00104D52"/>
    <w:rsid w:val="00106F40"/>
    <w:rsid w:val="00110A82"/>
    <w:rsid w:val="001118C4"/>
    <w:rsid w:val="00112B7B"/>
    <w:rsid w:val="00112F18"/>
    <w:rsid w:val="0011310C"/>
    <w:rsid w:val="00114AA3"/>
    <w:rsid w:val="00114CF7"/>
    <w:rsid w:val="00114D68"/>
    <w:rsid w:val="00115256"/>
    <w:rsid w:val="00116C58"/>
    <w:rsid w:val="00117E73"/>
    <w:rsid w:val="00120318"/>
    <w:rsid w:val="001227D2"/>
    <w:rsid w:val="00122BE8"/>
    <w:rsid w:val="001232A0"/>
    <w:rsid w:val="00123938"/>
    <w:rsid w:val="00123F7D"/>
    <w:rsid w:val="00124576"/>
    <w:rsid w:val="00124B54"/>
    <w:rsid w:val="0012659D"/>
    <w:rsid w:val="00127D69"/>
    <w:rsid w:val="001302A9"/>
    <w:rsid w:val="00131870"/>
    <w:rsid w:val="00131931"/>
    <w:rsid w:val="0013257B"/>
    <w:rsid w:val="001329DB"/>
    <w:rsid w:val="0013310E"/>
    <w:rsid w:val="00134ABE"/>
    <w:rsid w:val="001371F5"/>
    <w:rsid w:val="00137245"/>
    <w:rsid w:val="00137606"/>
    <w:rsid w:val="00137697"/>
    <w:rsid w:val="0014037F"/>
    <w:rsid w:val="00141FE8"/>
    <w:rsid w:val="00142574"/>
    <w:rsid w:val="001427D6"/>
    <w:rsid w:val="0014489C"/>
    <w:rsid w:val="00145CF5"/>
    <w:rsid w:val="00146307"/>
    <w:rsid w:val="00147080"/>
    <w:rsid w:val="00150871"/>
    <w:rsid w:val="001511A4"/>
    <w:rsid w:val="00152A17"/>
    <w:rsid w:val="00152CA7"/>
    <w:rsid w:val="001532AB"/>
    <w:rsid w:val="0015487D"/>
    <w:rsid w:val="00155949"/>
    <w:rsid w:val="00157859"/>
    <w:rsid w:val="0016010F"/>
    <w:rsid w:val="001604C9"/>
    <w:rsid w:val="0016096D"/>
    <w:rsid w:val="00160EFF"/>
    <w:rsid w:val="00161238"/>
    <w:rsid w:val="00162B46"/>
    <w:rsid w:val="001633B8"/>
    <w:rsid w:val="00163A01"/>
    <w:rsid w:val="00165584"/>
    <w:rsid w:val="00166484"/>
    <w:rsid w:val="00166EE9"/>
    <w:rsid w:val="001675D2"/>
    <w:rsid w:val="00171111"/>
    <w:rsid w:val="0017116A"/>
    <w:rsid w:val="001718DE"/>
    <w:rsid w:val="00172ED9"/>
    <w:rsid w:val="00175EE9"/>
    <w:rsid w:val="001764B0"/>
    <w:rsid w:val="001806F4"/>
    <w:rsid w:val="00181B74"/>
    <w:rsid w:val="00182B66"/>
    <w:rsid w:val="0018323C"/>
    <w:rsid w:val="00183777"/>
    <w:rsid w:val="0018399A"/>
    <w:rsid w:val="001849A0"/>
    <w:rsid w:val="001851CA"/>
    <w:rsid w:val="00186D5C"/>
    <w:rsid w:val="00186D9F"/>
    <w:rsid w:val="00187654"/>
    <w:rsid w:val="00190D2E"/>
    <w:rsid w:val="0019179F"/>
    <w:rsid w:val="00191B57"/>
    <w:rsid w:val="001929BE"/>
    <w:rsid w:val="00193C60"/>
    <w:rsid w:val="0019453B"/>
    <w:rsid w:val="001946B5"/>
    <w:rsid w:val="001946B6"/>
    <w:rsid w:val="001954BE"/>
    <w:rsid w:val="00196714"/>
    <w:rsid w:val="00196B00"/>
    <w:rsid w:val="0019719A"/>
    <w:rsid w:val="0019796A"/>
    <w:rsid w:val="001A0ED8"/>
    <w:rsid w:val="001A1F77"/>
    <w:rsid w:val="001A4B71"/>
    <w:rsid w:val="001A6D20"/>
    <w:rsid w:val="001A7D32"/>
    <w:rsid w:val="001B12B5"/>
    <w:rsid w:val="001B1DB3"/>
    <w:rsid w:val="001B34D8"/>
    <w:rsid w:val="001B4780"/>
    <w:rsid w:val="001B55B7"/>
    <w:rsid w:val="001C170D"/>
    <w:rsid w:val="001C1831"/>
    <w:rsid w:val="001C219C"/>
    <w:rsid w:val="001C4FE3"/>
    <w:rsid w:val="001C573A"/>
    <w:rsid w:val="001C7F00"/>
    <w:rsid w:val="001D272B"/>
    <w:rsid w:val="001D2A98"/>
    <w:rsid w:val="001D34CC"/>
    <w:rsid w:val="001D4670"/>
    <w:rsid w:val="001D738A"/>
    <w:rsid w:val="001E17EB"/>
    <w:rsid w:val="001E4298"/>
    <w:rsid w:val="001E46B2"/>
    <w:rsid w:val="001E4F2B"/>
    <w:rsid w:val="001E5847"/>
    <w:rsid w:val="001E6231"/>
    <w:rsid w:val="001F017E"/>
    <w:rsid w:val="001F0D20"/>
    <w:rsid w:val="001F148C"/>
    <w:rsid w:val="001F1CCE"/>
    <w:rsid w:val="001F4F76"/>
    <w:rsid w:val="001F6A3A"/>
    <w:rsid w:val="002003DB"/>
    <w:rsid w:val="00201F7E"/>
    <w:rsid w:val="0020354B"/>
    <w:rsid w:val="002053F4"/>
    <w:rsid w:val="00206024"/>
    <w:rsid w:val="00207572"/>
    <w:rsid w:val="00207EC9"/>
    <w:rsid w:val="00210922"/>
    <w:rsid w:val="002109A0"/>
    <w:rsid w:val="00210CB4"/>
    <w:rsid w:val="0021447C"/>
    <w:rsid w:val="0021461D"/>
    <w:rsid w:val="00214E33"/>
    <w:rsid w:val="002170D0"/>
    <w:rsid w:val="00220EE8"/>
    <w:rsid w:val="00221C6E"/>
    <w:rsid w:val="00221EF8"/>
    <w:rsid w:val="002238E3"/>
    <w:rsid w:val="00223CB2"/>
    <w:rsid w:val="0022452A"/>
    <w:rsid w:val="00230366"/>
    <w:rsid w:val="00230F11"/>
    <w:rsid w:val="002329BD"/>
    <w:rsid w:val="00232A0E"/>
    <w:rsid w:val="002379E8"/>
    <w:rsid w:val="00240654"/>
    <w:rsid w:val="002409AA"/>
    <w:rsid w:val="00243104"/>
    <w:rsid w:val="00244C37"/>
    <w:rsid w:val="00244E08"/>
    <w:rsid w:val="00246538"/>
    <w:rsid w:val="0024654D"/>
    <w:rsid w:val="002505E7"/>
    <w:rsid w:val="00251042"/>
    <w:rsid w:val="00251975"/>
    <w:rsid w:val="002531BA"/>
    <w:rsid w:val="002532CB"/>
    <w:rsid w:val="00253EF4"/>
    <w:rsid w:val="002566D4"/>
    <w:rsid w:val="00256AB1"/>
    <w:rsid w:val="00257220"/>
    <w:rsid w:val="00257D6B"/>
    <w:rsid w:val="00260F49"/>
    <w:rsid w:val="00262A94"/>
    <w:rsid w:val="00262D42"/>
    <w:rsid w:val="00264833"/>
    <w:rsid w:val="00264877"/>
    <w:rsid w:val="00264C04"/>
    <w:rsid w:val="00265E29"/>
    <w:rsid w:val="00266626"/>
    <w:rsid w:val="002668A9"/>
    <w:rsid w:val="00267D14"/>
    <w:rsid w:val="00272920"/>
    <w:rsid w:val="00272DCB"/>
    <w:rsid w:val="002730FD"/>
    <w:rsid w:val="00274DAD"/>
    <w:rsid w:val="002754DB"/>
    <w:rsid w:val="00275C2E"/>
    <w:rsid w:val="00277420"/>
    <w:rsid w:val="002777FC"/>
    <w:rsid w:val="0028131E"/>
    <w:rsid w:val="00281402"/>
    <w:rsid w:val="00282264"/>
    <w:rsid w:val="00282E8B"/>
    <w:rsid w:val="0028333F"/>
    <w:rsid w:val="00283465"/>
    <w:rsid w:val="00283879"/>
    <w:rsid w:val="002842CA"/>
    <w:rsid w:val="002929EE"/>
    <w:rsid w:val="002938E4"/>
    <w:rsid w:val="00295633"/>
    <w:rsid w:val="00297542"/>
    <w:rsid w:val="002A28A3"/>
    <w:rsid w:val="002A2BE3"/>
    <w:rsid w:val="002A2CD0"/>
    <w:rsid w:val="002A30A5"/>
    <w:rsid w:val="002A4873"/>
    <w:rsid w:val="002A4955"/>
    <w:rsid w:val="002B0549"/>
    <w:rsid w:val="002B1D6D"/>
    <w:rsid w:val="002B2272"/>
    <w:rsid w:val="002B28C7"/>
    <w:rsid w:val="002B3C40"/>
    <w:rsid w:val="002B60C1"/>
    <w:rsid w:val="002B6123"/>
    <w:rsid w:val="002B6A53"/>
    <w:rsid w:val="002C05FE"/>
    <w:rsid w:val="002C0937"/>
    <w:rsid w:val="002C1496"/>
    <w:rsid w:val="002C1BAA"/>
    <w:rsid w:val="002C1C48"/>
    <w:rsid w:val="002C44DA"/>
    <w:rsid w:val="002C549B"/>
    <w:rsid w:val="002C72AC"/>
    <w:rsid w:val="002D23B4"/>
    <w:rsid w:val="002D3A00"/>
    <w:rsid w:val="002D3DC8"/>
    <w:rsid w:val="002D3EE7"/>
    <w:rsid w:val="002D3F03"/>
    <w:rsid w:val="002D4C57"/>
    <w:rsid w:val="002D4C5C"/>
    <w:rsid w:val="002D5E2F"/>
    <w:rsid w:val="002D7F48"/>
    <w:rsid w:val="002E089D"/>
    <w:rsid w:val="002E0965"/>
    <w:rsid w:val="002E1802"/>
    <w:rsid w:val="002E3E7E"/>
    <w:rsid w:val="002E5029"/>
    <w:rsid w:val="002F039D"/>
    <w:rsid w:val="002F0EC7"/>
    <w:rsid w:val="002F180C"/>
    <w:rsid w:val="002F27A1"/>
    <w:rsid w:val="002F2AD7"/>
    <w:rsid w:val="002F2FA3"/>
    <w:rsid w:val="002F441F"/>
    <w:rsid w:val="002F72B5"/>
    <w:rsid w:val="002F7806"/>
    <w:rsid w:val="002F7F75"/>
    <w:rsid w:val="003007F5"/>
    <w:rsid w:val="003023AB"/>
    <w:rsid w:val="003028ED"/>
    <w:rsid w:val="00303AD8"/>
    <w:rsid w:val="003043E9"/>
    <w:rsid w:val="0030440A"/>
    <w:rsid w:val="00304411"/>
    <w:rsid w:val="00304E45"/>
    <w:rsid w:val="003057F7"/>
    <w:rsid w:val="003058A8"/>
    <w:rsid w:val="00305BFE"/>
    <w:rsid w:val="003062B3"/>
    <w:rsid w:val="00306982"/>
    <w:rsid w:val="00306EED"/>
    <w:rsid w:val="0031228F"/>
    <w:rsid w:val="00312E17"/>
    <w:rsid w:val="003130AF"/>
    <w:rsid w:val="00313E08"/>
    <w:rsid w:val="003144CD"/>
    <w:rsid w:val="00317875"/>
    <w:rsid w:val="003200ED"/>
    <w:rsid w:val="0032216C"/>
    <w:rsid w:val="0032293E"/>
    <w:rsid w:val="00322A68"/>
    <w:rsid w:val="00322DFD"/>
    <w:rsid w:val="0033030B"/>
    <w:rsid w:val="00331A73"/>
    <w:rsid w:val="0033229F"/>
    <w:rsid w:val="00334C6B"/>
    <w:rsid w:val="00335633"/>
    <w:rsid w:val="00336A41"/>
    <w:rsid w:val="0034071F"/>
    <w:rsid w:val="00343F2C"/>
    <w:rsid w:val="00343FCE"/>
    <w:rsid w:val="003451A3"/>
    <w:rsid w:val="003452CA"/>
    <w:rsid w:val="00345684"/>
    <w:rsid w:val="0034707F"/>
    <w:rsid w:val="00347609"/>
    <w:rsid w:val="003518C8"/>
    <w:rsid w:val="00354277"/>
    <w:rsid w:val="0035527F"/>
    <w:rsid w:val="003556E5"/>
    <w:rsid w:val="00355FBC"/>
    <w:rsid w:val="00361635"/>
    <w:rsid w:val="00363EED"/>
    <w:rsid w:val="0036542B"/>
    <w:rsid w:val="003660C2"/>
    <w:rsid w:val="0036780C"/>
    <w:rsid w:val="0037143D"/>
    <w:rsid w:val="00372EB7"/>
    <w:rsid w:val="00373361"/>
    <w:rsid w:val="00373F4A"/>
    <w:rsid w:val="00373FF5"/>
    <w:rsid w:val="00374F7A"/>
    <w:rsid w:val="00375119"/>
    <w:rsid w:val="003759ED"/>
    <w:rsid w:val="003770BD"/>
    <w:rsid w:val="00377DC2"/>
    <w:rsid w:val="00380372"/>
    <w:rsid w:val="00381CD5"/>
    <w:rsid w:val="0038394E"/>
    <w:rsid w:val="003866D8"/>
    <w:rsid w:val="00391A91"/>
    <w:rsid w:val="0039216C"/>
    <w:rsid w:val="00392C0C"/>
    <w:rsid w:val="00394E59"/>
    <w:rsid w:val="00396255"/>
    <w:rsid w:val="00397EF1"/>
    <w:rsid w:val="003A0BA8"/>
    <w:rsid w:val="003A12E1"/>
    <w:rsid w:val="003A2532"/>
    <w:rsid w:val="003A30AC"/>
    <w:rsid w:val="003A379A"/>
    <w:rsid w:val="003A3D70"/>
    <w:rsid w:val="003A3E80"/>
    <w:rsid w:val="003A4607"/>
    <w:rsid w:val="003B2AC2"/>
    <w:rsid w:val="003B4259"/>
    <w:rsid w:val="003B4282"/>
    <w:rsid w:val="003B58A9"/>
    <w:rsid w:val="003B5D3C"/>
    <w:rsid w:val="003B69D0"/>
    <w:rsid w:val="003C00BF"/>
    <w:rsid w:val="003C1D0B"/>
    <w:rsid w:val="003C1E84"/>
    <w:rsid w:val="003C5C83"/>
    <w:rsid w:val="003C60EC"/>
    <w:rsid w:val="003C6D2C"/>
    <w:rsid w:val="003D2780"/>
    <w:rsid w:val="003D4892"/>
    <w:rsid w:val="003D5237"/>
    <w:rsid w:val="003D5274"/>
    <w:rsid w:val="003D5F37"/>
    <w:rsid w:val="003D5FCD"/>
    <w:rsid w:val="003D7A1F"/>
    <w:rsid w:val="003D7C40"/>
    <w:rsid w:val="003D7C64"/>
    <w:rsid w:val="003D7F79"/>
    <w:rsid w:val="003E0128"/>
    <w:rsid w:val="003E2B0D"/>
    <w:rsid w:val="003E458D"/>
    <w:rsid w:val="003E4665"/>
    <w:rsid w:val="003E52E1"/>
    <w:rsid w:val="003E53DF"/>
    <w:rsid w:val="003F06BE"/>
    <w:rsid w:val="003F093F"/>
    <w:rsid w:val="003F1D04"/>
    <w:rsid w:val="003F20E1"/>
    <w:rsid w:val="003F2409"/>
    <w:rsid w:val="003F4525"/>
    <w:rsid w:val="003F4820"/>
    <w:rsid w:val="003F5E7C"/>
    <w:rsid w:val="003F61D2"/>
    <w:rsid w:val="003F6349"/>
    <w:rsid w:val="003F6AFB"/>
    <w:rsid w:val="003F6E62"/>
    <w:rsid w:val="003F6EF2"/>
    <w:rsid w:val="003F70BB"/>
    <w:rsid w:val="00400E11"/>
    <w:rsid w:val="00402474"/>
    <w:rsid w:val="0040420B"/>
    <w:rsid w:val="00404F35"/>
    <w:rsid w:val="0040526A"/>
    <w:rsid w:val="00406059"/>
    <w:rsid w:val="0040646B"/>
    <w:rsid w:val="004070EB"/>
    <w:rsid w:val="00410B01"/>
    <w:rsid w:val="00410BFD"/>
    <w:rsid w:val="00410C9C"/>
    <w:rsid w:val="00411FF4"/>
    <w:rsid w:val="00412B8A"/>
    <w:rsid w:val="0041322C"/>
    <w:rsid w:val="004140AA"/>
    <w:rsid w:val="0041492D"/>
    <w:rsid w:val="00414FBE"/>
    <w:rsid w:val="00417392"/>
    <w:rsid w:val="0041794D"/>
    <w:rsid w:val="00417A4D"/>
    <w:rsid w:val="00420252"/>
    <w:rsid w:val="00423C90"/>
    <w:rsid w:val="004243AD"/>
    <w:rsid w:val="00424C5B"/>
    <w:rsid w:val="004300D2"/>
    <w:rsid w:val="00430499"/>
    <w:rsid w:val="0043071E"/>
    <w:rsid w:val="00430776"/>
    <w:rsid w:val="00431EB7"/>
    <w:rsid w:val="00432433"/>
    <w:rsid w:val="00432909"/>
    <w:rsid w:val="00432DBD"/>
    <w:rsid w:val="00433732"/>
    <w:rsid w:val="0043377A"/>
    <w:rsid w:val="00433939"/>
    <w:rsid w:val="0043455E"/>
    <w:rsid w:val="0043694B"/>
    <w:rsid w:val="00437BCE"/>
    <w:rsid w:val="00437F35"/>
    <w:rsid w:val="00440B4B"/>
    <w:rsid w:val="00441B57"/>
    <w:rsid w:val="0044226E"/>
    <w:rsid w:val="004431D7"/>
    <w:rsid w:val="00443DC5"/>
    <w:rsid w:val="004445DB"/>
    <w:rsid w:val="00446A63"/>
    <w:rsid w:val="00447218"/>
    <w:rsid w:val="00450D2E"/>
    <w:rsid w:val="004510C3"/>
    <w:rsid w:val="00451662"/>
    <w:rsid w:val="004516C6"/>
    <w:rsid w:val="00451D16"/>
    <w:rsid w:val="00452505"/>
    <w:rsid w:val="00452B68"/>
    <w:rsid w:val="00452D32"/>
    <w:rsid w:val="004567B4"/>
    <w:rsid w:val="00456B15"/>
    <w:rsid w:val="00457451"/>
    <w:rsid w:val="004614F2"/>
    <w:rsid w:val="00463174"/>
    <w:rsid w:val="0046352F"/>
    <w:rsid w:val="0046484E"/>
    <w:rsid w:val="00465466"/>
    <w:rsid w:val="00465EEC"/>
    <w:rsid w:val="00467007"/>
    <w:rsid w:val="00467347"/>
    <w:rsid w:val="0047009C"/>
    <w:rsid w:val="0047030E"/>
    <w:rsid w:val="00470F8C"/>
    <w:rsid w:val="004720FC"/>
    <w:rsid w:val="0047323D"/>
    <w:rsid w:val="00473663"/>
    <w:rsid w:val="00473987"/>
    <w:rsid w:val="00474FB2"/>
    <w:rsid w:val="00475645"/>
    <w:rsid w:val="004756F7"/>
    <w:rsid w:val="00475F20"/>
    <w:rsid w:val="00476A7A"/>
    <w:rsid w:val="0048032A"/>
    <w:rsid w:val="00483055"/>
    <w:rsid w:val="00484696"/>
    <w:rsid w:val="00484A2A"/>
    <w:rsid w:val="00486B04"/>
    <w:rsid w:val="004904AE"/>
    <w:rsid w:val="004934DD"/>
    <w:rsid w:val="00494DB7"/>
    <w:rsid w:val="00495BB0"/>
    <w:rsid w:val="00495BE3"/>
    <w:rsid w:val="004968F9"/>
    <w:rsid w:val="00497A6B"/>
    <w:rsid w:val="004A11FC"/>
    <w:rsid w:val="004A1F26"/>
    <w:rsid w:val="004A2157"/>
    <w:rsid w:val="004A696E"/>
    <w:rsid w:val="004A77CC"/>
    <w:rsid w:val="004B01D3"/>
    <w:rsid w:val="004B0B53"/>
    <w:rsid w:val="004B2817"/>
    <w:rsid w:val="004B6238"/>
    <w:rsid w:val="004C0748"/>
    <w:rsid w:val="004C1B9A"/>
    <w:rsid w:val="004C3144"/>
    <w:rsid w:val="004C3161"/>
    <w:rsid w:val="004C3166"/>
    <w:rsid w:val="004C3FF6"/>
    <w:rsid w:val="004C6251"/>
    <w:rsid w:val="004D202E"/>
    <w:rsid w:val="004D424B"/>
    <w:rsid w:val="004D4DF4"/>
    <w:rsid w:val="004D5CA8"/>
    <w:rsid w:val="004D6972"/>
    <w:rsid w:val="004D7761"/>
    <w:rsid w:val="004D7E77"/>
    <w:rsid w:val="004E0A25"/>
    <w:rsid w:val="004E1510"/>
    <w:rsid w:val="004E2707"/>
    <w:rsid w:val="004E6170"/>
    <w:rsid w:val="004E6946"/>
    <w:rsid w:val="004E69F1"/>
    <w:rsid w:val="004E6BA4"/>
    <w:rsid w:val="004F15DB"/>
    <w:rsid w:val="004F3621"/>
    <w:rsid w:val="004F52DF"/>
    <w:rsid w:val="004F5BA9"/>
    <w:rsid w:val="004F6921"/>
    <w:rsid w:val="004F696B"/>
    <w:rsid w:val="004F7054"/>
    <w:rsid w:val="004F7447"/>
    <w:rsid w:val="004F7E45"/>
    <w:rsid w:val="00505102"/>
    <w:rsid w:val="00510676"/>
    <w:rsid w:val="00510DD9"/>
    <w:rsid w:val="005140CC"/>
    <w:rsid w:val="005154B3"/>
    <w:rsid w:val="005202A9"/>
    <w:rsid w:val="00521F14"/>
    <w:rsid w:val="005237DA"/>
    <w:rsid w:val="00524371"/>
    <w:rsid w:val="00524711"/>
    <w:rsid w:val="00524C75"/>
    <w:rsid w:val="00525677"/>
    <w:rsid w:val="005263DE"/>
    <w:rsid w:val="00527C1D"/>
    <w:rsid w:val="0053067C"/>
    <w:rsid w:val="00530712"/>
    <w:rsid w:val="00530C2C"/>
    <w:rsid w:val="0053307A"/>
    <w:rsid w:val="00533F2D"/>
    <w:rsid w:val="00536278"/>
    <w:rsid w:val="005374C0"/>
    <w:rsid w:val="00537C6A"/>
    <w:rsid w:val="005405AF"/>
    <w:rsid w:val="00540FDA"/>
    <w:rsid w:val="00541411"/>
    <w:rsid w:val="00541C1A"/>
    <w:rsid w:val="00542D5D"/>
    <w:rsid w:val="00544DAA"/>
    <w:rsid w:val="00544F1D"/>
    <w:rsid w:val="005458B1"/>
    <w:rsid w:val="005466EC"/>
    <w:rsid w:val="005479FA"/>
    <w:rsid w:val="00547BAE"/>
    <w:rsid w:val="0055004A"/>
    <w:rsid w:val="005511CA"/>
    <w:rsid w:val="005529C9"/>
    <w:rsid w:val="00553122"/>
    <w:rsid w:val="005560C2"/>
    <w:rsid w:val="00556583"/>
    <w:rsid w:val="00557057"/>
    <w:rsid w:val="005575D3"/>
    <w:rsid w:val="00557978"/>
    <w:rsid w:val="005624CE"/>
    <w:rsid w:val="00564331"/>
    <w:rsid w:val="00565669"/>
    <w:rsid w:val="00565B3F"/>
    <w:rsid w:val="00570116"/>
    <w:rsid w:val="00570DEA"/>
    <w:rsid w:val="005711FA"/>
    <w:rsid w:val="005720B8"/>
    <w:rsid w:val="00574119"/>
    <w:rsid w:val="0057473D"/>
    <w:rsid w:val="005756C5"/>
    <w:rsid w:val="00575873"/>
    <w:rsid w:val="005771B3"/>
    <w:rsid w:val="005772A0"/>
    <w:rsid w:val="0057761E"/>
    <w:rsid w:val="00577BFE"/>
    <w:rsid w:val="00577DAF"/>
    <w:rsid w:val="005824D3"/>
    <w:rsid w:val="00582D0C"/>
    <w:rsid w:val="00583150"/>
    <w:rsid w:val="0058452F"/>
    <w:rsid w:val="00584D01"/>
    <w:rsid w:val="00584E5B"/>
    <w:rsid w:val="00585213"/>
    <w:rsid w:val="00585E6C"/>
    <w:rsid w:val="00586BED"/>
    <w:rsid w:val="00586D89"/>
    <w:rsid w:val="0058789A"/>
    <w:rsid w:val="00590592"/>
    <w:rsid w:val="00594B17"/>
    <w:rsid w:val="00594D00"/>
    <w:rsid w:val="00597167"/>
    <w:rsid w:val="0059720F"/>
    <w:rsid w:val="00597CE0"/>
    <w:rsid w:val="00597DFC"/>
    <w:rsid w:val="005A0274"/>
    <w:rsid w:val="005A1730"/>
    <w:rsid w:val="005A1869"/>
    <w:rsid w:val="005A3507"/>
    <w:rsid w:val="005A3C1D"/>
    <w:rsid w:val="005A4289"/>
    <w:rsid w:val="005A4494"/>
    <w:rsid w:val="005A4551"/>
    <w:rsid w:val="005A46FE"/>
    <w:rsid w:val="005A5408"/>
    <w:rsid w:val="005A5622"/>
    <w:rsid w:val="005A6676"/>
    <w:rsid w:val="005B08F8"/>
    <w:rsid w:val="005B344B"/>
    <w:rsid w:val="005B4024"/>
    <w:rsid w:val="005B5350"/>
    <w:rsid w:val="005B5D1B"/>
    <w:rsid w:val="005B6716"/>
    <w:rsid w:val="005B7078"/>
    <w:rsid w:val="005C011E"/>
    <w:rsid w:val="005C3372"/>
    <w:rsid w:val="005C41F2"/>
    <w:rsid w:val="005C62BA"/>
    <w:rsid w:val="005C6B31"/>
    <w:rsid w:val="005C7291"/>
    <w:rsid w:val="005D1112"/>
    <w:rsid w:val="005D130F"/>
    <w:rsid w:val="005D2023"/>
    <w:rsid w:val="005D2B7D"/>
    <w:rsid w:val="005D3E4D"/>
    <w:rsid w:val="005D4415"/>
    <w:rsid w:val="005D71EF"/>
    <w:rsid w:val="005D7561"/>
    <w:rsid w:val="005D764E"/>
    <w:rsid w:val="005D79AF"/>
    <w:rsid w:val="005E0F24"/>
    <w:rsid w:val="005E17B3"/>
    <w:rsid w:val="005E1F01"/>
    <w:rsid w:val="005E245B"/>
    <w:rsid w:val="005E2F67"/>
    <w:rsid w:val="005E3A30"/>
    <w:rsid w:val="005E45EC"/>
    <w:rsid w:val="005E4BB5"/>
    <w:rsid w:val="005E4D28"/>
    <w:rsid w:val="005E6378"/>
    <w:rsid w:val="005E7D6F"/>
    <w:rsid w:val="005F0C8A"/>
    <w:rsid w:val="005F0CEA"/>
    <w:rsid w:val="005F3536"/>
    <w:rsid w:val="005F3C90"/>
    <w:rsid w:val="005F79A1"/>
    <w:rsid w:val="005F7E26"/>
    <w:rsid w:val="005F7F2E"/>
    <w:rsid w:val="00600493"/>
    <w:rsid w:val="00600E9B"/>
    <w:rsid w:val="006034E4"/>
    <w:rsid w:val="006036EC"/>
    <w:rsid w:val="00604527"/>
    <w:rsid w:val="00605B8E"/>
    <w:rsid w:val="00611ABA"/>
    <w:rsid w:val="00612A32"/>
    <w:rsid w:val="00613CB0"/>
    <w:rsid w:val="00615147"/>
    <w:rsid w:val="006155C2"/>
    <w:rsid w:val="00615C3F"/>
    <w:rsid w:val="0061689D"/>
    <w:rsid w:val="0061720F"/>
    <w:rsid w:val="006205D6"/>
    <w:rsid w:val="006211ED"/>
    <w:rsid w:val="00621583"/>
    <w:rsid w:val="0062312F"/>
    <w:rsid w:val="00626B86"/>
    <w:rsid w:val="00626CA1"/>
    <w:rsid w:val="00632527"/>
    <w:rsid w:val="00632B13"/>
    <w:rsid w:val="0063332C"/>
    <w:rsid w:val="006337A2"/>
    <w:rsid w:val="00633F46"/>
    <w:rsid w:val="006343E9"/>
    <w:rsid w:val="00636B9F"/>
    <w:rsid w:val="00640B99"/>
    <w:rsid w:val="00640FDD"/>
    <w:rsid w:val="0064160F"/>
    <w:rsid w:val="00641E83"/>
    <w:rsid w:val="0064272A"/>
    <w:rsid w:val="00642A76"/>
    <w:rsid w:val="00642CD8"/>
    <w:rsid w:val="0064352F"/>
    <w:rsid w:val="006438FC"/>
    <w:rsid w:val="00646978"/>
    <w:rsid w:val="00646E84"/>
    <w:rsid w:val="00647442"/>
    <w:rsid w:val="00647A44"/>
    <w:rsid w:val="00647C10"/>
    <w:rsid w:val="00647C5B"/>
    <w:rsid w:val="00647CC7"/>
    <w:rsid w:val="006502C7"/>
    <w:rsid w:val="0065238D"/>
    <w:rsid w:val="00652642"/>
    <w:rsid w:val="00654819"/>
    <w:rsid w:val="00655212"/>
    <w:rsid w:val="00655E92"/>
    <w:rsid w:val="00657E07"/>
    <w:rsid w:val="0066041C"/>
    <w:rsid w:val="00660E36"/>
    <w:rsid w:val="00660EEB"/>
    <w:rsid w:val="006610B7"/>
    <w:rsid w:val="006625D7"/>
    <w:rsid w:val="00663FBA"/>
    <w:rsid w:val="00664A82"/>
    <w:rsid w:val="00666A26"/>
    <w:rsid w:val="00666A82"/>
    <w:rsid w:val="00667175"/>
    <w:rsid w:val="00667638"/>
    <w:rsid w:val="00667D99"/>
    <w:rsid w:val="0067193E"/>
    <w:rsid w:val="00671D94"/>
    <w:rsid w:val="00672B8C"/>
    <w:rsid w:val="00673A92"/>
    <w:rsid w:val="00675240"/>
    <w:rsid w:val="006752A6"/>
    <w:rsid w:val="00676B33"/>
    <w:rsid w:val="006822F3"/>
    <w:rsid w:val="00682F02"/>
    <w:rsid w:val="0068798B"/>
    <w:rsid w:val="006935CC"/>
    <w:rsid w:val="00693757"/>
    <w:rsid w:val="00693A38"/>
    <w:rsid w:val="00694EB9"/>
    <w:rsid w:val="006964E3"/>
    <w:rsid w:val="006968D8"/>
    <w:rsid w:val="006A24B6"/>
    <w:rsid w:val="006A366A"/>
    <w:rsid w:val="006A3E4E"/>
    <w:rsid w:val="006A5ECC"/>
    <w:rsid w:val="006A75F1"/>
    <w:rsid w:val="006A7815"/>
    <w:rsid w:val="006B00FE"/>
    <w:rsid w:val="006B376B"/>
    <w:rsid w:val="006B38F6"/>
    <w:rsid w:val="006B435A"/>
    <w:rsid w:val="006B472C"/>
    <w:rsid w:val="006B4F71"/>
    <w:rsid w:val="006B5CC4"/>
    <w:rsid w:val="006B66EB"/>
    <w:rsid w:val="006B6DC8"/>
    <w:rsid w:val="006C10D4"/>
    <w:rsid w:val="006C4C5F"/>
    <w:rsid w:val="006C4E07"/>
    <w:rsid w:val="006C6735"/>
    <w:rsid w:val="006C6F3E"/>
    <w:rsid w:val="006D0D1E"/>
    <w:rsid w:val="006D11DA"/>
    <w:rsid w:val="006D1D31"/>
    <w:rsid w:val="006D37E6"/>
    <w:rsid w:val="006D3970"/>
    <w:rsid w:val="006D3EF8"/>
    <w:rsid w:val="006D4A72"/>
    <w:rsid w:val="006D5A35"/>
    <w:rsid w:val="006D75D9"/>
    <w:rsid w:val="006D7D40"/>
    <w:rsid w:val="006E012D"/>
    <w:rsid w:val="006E0B79"/>
    <w:rsid w:val="006E1657"/>
    <w:rsid w:val="006E3A4B"/>
    <w:rsid w:val="006E4AD8"/>
    <w:rsid w:val="006E4DC5"/>
    <w:rsid w:val="006E59E6"/>
    <w:rsid w:val="006E7611"/>
    <w:rsid w:val="006F09DE"/>
    <w:rsid w:val="006F26F8"/>
    <w:rsid w:val="006F285A"/>
    <w:rsid w:val="006F2F89"/>
    <w:rsid w:val="006F5341"/>
    <w:rsid w:val="00700372"/>
    <w:rsid w:val="00702C44"/>
    <w:rsid w:val="00703545"/>
    <w:rsid w:val="0070372F"/>
    <w:rsid w:val="007044ED"/>
    <w:rsid w:val="007046CC"/>
    <w:rsid w:val="007048C8"/>
    <w:rsid w:val="00705BCF"/>
    <w:rsid w:val="007062E9"/>
    <w:rsid w:val="00706308"/>
    <w:rsid w:val="00707267"/>
    <w:rsid w:val="007103F8"/>
    <w:rsid w:val="00710E1E"/>
    <w:rsid w:val="0071119B"/>
    <w:rsid w:val="00713A5B"/>
    <w:rsid w:val="007156DF"/>
    <w:rsid w:val="00716108"/>
    <w:rsid w:val="007165CD"/>
    <w:rsid w:val="007168A7"/>
    <w:rsid w:val="00717688"/>
    <w:rsid w:val="00717DF4"/>
    <w:rsid w:val="007205EA"/>
    <w:rsid w:val="00721AF8"/>
    <w:rsid w:val="00726C65"/>
    <w:rsid w:val="00727D4A"/>
    <w:rsid w:val="00730127"/>
    <w:rsid w:val="00731976"/>
    <w:rsid w:val="007322E9"/>
    <w:rsid w:val="00733E2B"/>
    <w:rsid w:val="0073440C"/>
    <w:rsid w:val="00734574"/>
    <w:rsid w:val="0073520D"/>
    <w:rsid w:val="00735274"/>
    <w:rsid w:val="00735554"/>
    <w:rsid w:val="00735E11"/>
    <w:rsid w:val="00736120"/>
    <w:rsid w:val="007409DA"/>
    <w:rsid w:val="00740F0E"/>
    <w:rsid w:val="00740F4F"/>
    <w:rsid w:val="007411B8"/>
    <w:rsid w:val="00741556"/>
    <w:rsid w:val="0074270F"/>
    <w:rsid w:val="00743F2C"/>
    <w:rsid w:val="00746281"/>
    <w:rsid w:val="00747F42"/>
    <w:rsid w:val="0075038C"/>
    <w:rsid w:val="00752358"/>
    <w:rsid w:val="00753FCA"/>
    <w:rsid w:val="00760713"/>
    <w:rsid w:val="0076395E"/>
    <w:rsid w:val="00763ADC"/>
    <w:rsid w:val="00763E4B"/>
    <w:rsid w:val="007641D9"/>
    <w:rsid w:val="007642FE"/>
    <w:rsid w:val="00765AF7"/>
    <w:rsid w:val="00767E6B"/>
    <w:rsid w:val="007703CF"/>
    <w:rsid w:val="00772CDC"/>
    <w:rsid w:val="00772D1B"/>
    <w:rsid w:val="007732BB"/>
    <w:rsid w:val="00776ACF"/>
    <w:rsid w:val="00776C58"/>
    <w:rsid w:val="00776E88"/>
    <w:rsid w:val="007805AC"/>
    <w:rsid w:val="00782D94"/>
    <w:rsid w:val="0078347E"/>
    <w:rsid w:val="007836AC"/>
    <w:rsid w:val="00785A61"/>
    <w:rsid w:val="00785B37"/>
    <w:rsid w:val="00785B3A"/>
    <w:rsid w:val="00790DC8"/>
    <w:rsid w:val="0079146F"/>
    <w:rsid w:val="00791ABE"/>
    <w:rsid w:val="00793ACD"/>
    <w:rsid w:val="00793B37"/>
    <w:rsid w:val="00794CA3"/>
    <w:rsid w:val="007957C9"/>
    <w:rsid w:val="007963F1"/>
    <w:rsid w:val="00796AE6"/>
    <w:rsid w:val="007A098A"/>
    <w:rsid w:val="007A1942"/>
    <w:rsid w:val="007A32E3"/>
    <w:rsid w:val="007A3329"/>
    <w:rsid w:val="007A3732"/>
    <w:rsid w:val="007A72F5"/>
    <w:rsid w:val="007A7DC4"/>
    <w:rsid w:val="007A7F94"/>
    <w:rsid w:val="007A7FA0"/>
    <w:rsid w:val="007B09E1"/>
    <w:rsid w:val="007B0D2E"/>
    <w:rsid w:val="007B336E"/>
    <w:rsid w:val="007B65FD"/>
    <w:rsid w:val="007B68F4"/>
    <w:rsid w:val="007B69EB"/>
    <w:rsid w:val="007B71DE"/>
    <w:rsid w:val="007C0F61"/>
    <w:rsid w:val="007C2D14"/>
    <w:rsid w:val="007C2DFC"/>
    <w:rsid w:val="007C347C"/>
    <w:rsid w:val="007C349D"/>
    <w:rsid w:val="007C45BC"/>
    <w:rsid w:val="007C46D9"/>
    <w:rsid w:val="007D1090"/>
    <w:rsid w:val="007D3406"/>
    <w:rsid w:val="007D3E16"/>
    <w:rsid w:val="007D49F0"/>
    <w:rsid w:val="007D4A5C"/>
    <w:rsid w:val="007D4A9D"/>
    <w:rsid w:val="007D5449"/>
    <w:rsid w:val="007D59C2"/>
    <w:rsid w:val="007D5D76"/>
    <w:rsid w:val="007D5F02"/>
    <w:rsid w:val="007D6129"/>
    <w:rsid w:val="007D6F23"/>
    <w:rsid w:val="007E0C85"/>
    <w:rsid w:val="007E54C4"/>
    <w:rsid w:val="007E71E0"/>
    <w:rsid w:val="007E7D42"/>
    <w:rsid w:val="007F0945"/>
    <w:rsid w:val="007F1D48"/>
    <w:rsid w:val="007F43CE"/>
    <w:rsid w:val="007F4D5E"/>
    <w:rsid w:val="007F5554"/>
    <w:rsid w:val="007F5A8F"/>
    <w:rsid w:val="007F796C"/>
    <w:rsid w:val="00801BD0"/>
    <w:rsid w:val="00801BDE"/>
    <w:rsid w:val="00802EFC"/>
    <w:rsid w:val="00804E04"/>
    <w:rsid w:val="00805AA6"/>
    <w:rsid w:val="00806DA1"/>
    <w:rsid w:val="00810BF9"/>
    <w:rsid w:val="00811031"/>
    <w:rsid w:val="00811CFC"/>
    <w:rsid w:val="00812A3E"/>
    <w:rsid w:val="00813862"/>
    <w:rsid w:val="00813A77"/>
    <w:rsid w:val="00813E4D"/>
    <w:rsid w:val="00815CE2"/>
    <w:rsid w:val="00817C1F"/>
    <w:rsid w:val="008202EE"/>
    <w:rsid w:val="00820667"/>
    <w:rsid w:val="00822A60"/>
    <w:rsid w:val="00823599"/>
    <w:rsid w:val="0082374D"/>
    <w:rsid w:val="0082375C"/>
    <w:rsid w:val="008238CB"/>
    <w:rsid w:val="00823A2A"/>
    <w:rsid w:val="00825C77"/>
    <w:rsid w:val="00827B2C"/>
    <w:rsid w:val="008304A6"/>
    <w:rsid w:val="00830E3B"/>
    <w:rsid w:val="0083100C"/>
    <w:rsid w:val="00835786"/>
    <w:rsid w:val="00836F44"/>
    <w:rsid w:val="00841760"/>
    <w:rsid w:val="00841854"/>
    <w:rsid w:val="00842964"/>
    <w:rsid w:val="00842D6E"/>
    <w:rsid w:val="008435B1"/>
    <w:rsid w:val="00843D7B"/>
    <w:rsid w:val="0084509A"/>
    <w:rsid w:val="008452F2"/>
    <w:rsid w:val="00845C67"/>
    <w:rsid w:val="00846707"/>
    <w:rsid w:val="00846AE2"/>
    <w:rsid w:val="00847375"/>
    <w:rsid w:val="008501CB"/>
    <w:rsid w:val="008503CA"/>
    <w:rsid w:val="00851F6D"/>
    <w:rsid w:val="008520F5"/>
    <w:rsid w:val="00853017"/>
    <w:rsid w:val="00854CC5"/>
    <w:rsid w:val="00856C35"/>
    <w:rsid w:val="00857599"/>
    <w:rsid w:val="00857873"/>
    <w:rsid w:val="008615FA"/>
    <w:rsid w:val="00861B00"/>
    <w:rsid w:val="008626B1"/>
    <w:rsid w:val="00864804"/>
    <w:rsid w:val="008664F5"/>
    <w:rsid w:val="008667D5"/>
    <w:rsid w:val="008672C8"/>
    <w:rsid w:val="0086798F"/>
    <w:rsid w:val="00870524"/>
    <w:rsid w:val="00871889"/>
    <w:rsid w:val="00871948"/>
    <w:rsid w:val="0087294F"/>
    <w:rsid w:val="008733BF"/>
    <w:rsid w:val="0087367E"/>
    <w:rsid w:val="008747DE"/>
    <w:rsid w:val="008769C1"/>
    <w:rsid w:val="00876DC8"/>
    <w:rsid w:val="00877328"/>
    <w:rsid w:val="00883795"/>
    <w:rsid w:val="00883E9E"/>
    <w:rsid w:val="00884357"/>
    <w:rsid w:val="00885312"/>
    <w:rsid w:val="0088586A"/>
    <w:rsid w:val="00887D75"/>
    <w:rsid w:val="00890C98"/>
    <w:rsid w:val="008916DC"/>
    <w:rsid w:val="00892027"/>
    <w:rsid w:val="00895832"/>
    <w:rsid w:val="008959E2"/>
    <w:rsid w:val="008960AF"/>
    <w:rsid w:val="00896682"/>
    <w:rsid w:val="008977BE"/>
    <w:rsid w:val="008A2439"/>
    <w:rsid w:val="008A2823"/>
    <w:rsid w:val="008A3C56"/>
    <w:rsid w:val="008A6627"/>
    <w:rsid w:val="008A7E5D"/>
    <w:rsid w:val="008B18F4"/>
    <w:rsid w:val="008B3A8B"/>
    <w:rsid w:val="008B67C6"/>
    <w:rsid w:val="008B7DE2"/>
    <w:rsid w:val="008C1D66"/>
    <w:rsid w:val="008C1FFD"/>
    <w:rsid w:val="008C23F0"/>
    <w:rsid w:val="008C2548"/>
    <w:rsid w:val="008C2A63"/>
    <w:rsid w:val="008C42D2"/>
    <w:rsid w:val="008C4ECE"/>
    <w:rsid w:val="008C4F86"/>
    <w:rsid w:val="008C5F98"/>
    <w:rsid w:val="008C60D6"/>
    <w:rsid w:val="008C6E19"/>
    <w:rsid w:val="008D19E4"/>
    <w:rsid w:val="008D36D0"/>
    <w:rsid w:val="008D4B47"/>
    <w:rsid w:val="008D682C"/>
    <w:rsid w:val="008E02C6"/>
    <w:rsid w:val="008E33C4"/>
    <w:rsid w:val="008E4741"/>
    <w:rsid w:val="008E4C1A"/>
    <w:rsid w:val="008E5946"/>
    <w:rsid w:val="008E6994"/>
    <w:rsid w:val="008E7B6A"/>
    <w:rsid w:val="008F1790"/>
    <w:rsid w:val="008F28AF"/>
    <w:rsid w:val="008F3237"/>
    <w:rsid w:val="008F357B"/>
    <w:rsid w:val="008F5226"/>
    <w:rsid w:val="008F5AA9"/>
    <w:rsid w:val="008F5F1C"/>
    <w:rsid w:val="008F62D9"/>
    <w:rsid w:val="008F77B1"/>
    <w:rsid w:val="008F77F8"/>
    <w:rsid w:val="00903539"/>
    <w:rsid w:val="0090633A"/>
    <w:rsid w:val="00907F13"/>
    <w:rsid w:val="00910745"/>
    <w:rsid w:val="009109A4"/>
    <w:rsid w:val="009121BD"/>
    <w:rsid w:val="0091289A"/>
    <w:rsid w:val="0091505E"/>
    <w:rsid w:val="0091591D"/>
    <w:rsid w:val="009159E6"/>
    <w:rsid w:val="00915FB2"/>
    <w:rsid w:val="009177F7"/>
    <w:rsid w:val="00917A74"/>
    <w:rsid w:val="009205BB"/>
    <w:rsid w:val="0092086B"/>
    <w:rsid w:val="00920E02"/>
    <w:rsid w:val="009210F7"/>
    <w:rsid w:val="0092249C"/>
    <w:rsid w:val="00922AE2"/>
    <w:rsid w:val="00923A25"/>
    <w:rsid w:val="00926D33"/>
    <w:rsid w:val="00927EB2"/>
    <w:rsid w:val="00931507"/>
    <w:rsid w:val="00932208"/>
    <w:rsid w:val="009326D6"/>
    <w:rsid w:val="00934A1F"/>
    <w:rsid w:val="00937041"/>
    <w:rsid w:val="009418A5"/>
    <w:rsid w:val="009422D4"/>
    <w:rsid w:val="00943777"/>
    <w:rsid w:val="00944388"/>
    <w:rsid w:val="0094477C"/>
    <w:rsid w:val="00945963"/>
    <w:rsid w:val="00946505"/>
    <w:rsid w:val="00947090"/>
    <w:rsid w:val="00951950"/>
    <w:rsid w:val="00952A08"/>
    <w:rsid w:val="00953D49"/>
    <w:rsid w:val="00954308"/>
    <w:rsid w:val="009569A7"/>
    <w:rsid w:val="0095703D"/>
    <w:rsid w:val="009622B8"/>
    <w:rsid w:val="009623B9"/>
    <w:rsid w:val="009626F4"/>
    <w:rsid w:val="0096454F"/>
    <w:rsid w:val="00965D85"/>
    <w:rsid w:val="009661F7"/>
    <w:rsid w:val="0096641B"/>
    <w:rsid w:val="00966C76"/>
    <w:rsid w:val="0096728F"/>
    <w:rsid w:val="009673D7"/>
    <w:rsid w:val="009677EB"/>
    <w:rsid w:val="00970313"/>
    <w:rsid w:val="00970BC5"/>
    <w:rsid w:val="00973344"/>
    <w:rsid w:val="00973EBE"/>
    <w:rsid w:val="0097439E"/>
    <w:rsid w:val="009744AB"/>
    <w:rsid w:val="009748EB"/>
    <w:rsid w:val="00974E5C"/>
    <w:rsid w:val="00975DD8"/>
    <w:rsid w:val="0097710E"/>
    <w:rsid w:val="009801BD"/>
    <w:rsid w:val="00980E7B"/>
    <w:rsid w:val="009816A5"/>
    <w:rsid w:val="00982465"/>
    <w:rsid w:val="00982CF2"/>
    <w:rsid w:val="00982F9A"/>
    <w:rsid w:val="009831E3"/>
    <w:rsid w:val="00983583"/>
    <w:rsid w:val="00984268"/>
    <w:rsid w:val="009848EB"/>
    <w:rsid w:val="00985B12"/>
    <w:rsid w:val="00985D13"/>
    <w:rsid w:val="00986042"/>
    <w:rsid w:val="0099073F"/>
    <w:rsid w:val="009910AE"/>
    <w:rsid w:val="00991B4D"/>
    <w:rsid w:val="0099344A"/>
    <w:rsid w:val="00995E7D"/>
    <w:rsid w:val="00996AAB"/>
    <w:rsid w:val="00997694"/>
    <w:rsid w:val="00997AA6"/>
    <w:rsid w:val="009A0A95"/>
    <w:rsid w:val="009A0BAF"/>
    <w:rsid w:val="009A43F7"/>
    <w:rsid w:val="009A6223"/>
    <w:rsid w:val="009A6B6B"/>
    <w:rsid w:val="009A742B"/>
    <w:rsid w:val="009A74E6"/>
    <w:rsid w:val="009A7D48"/>
    <w:rsid w:val="009B26FA"/>
    <w:rsid w:val="009B41AC"/>
    <w:rsid w:val="009B4C21"/>
    <w:rsid w:val="009B4D27"/>
    <w:rsid w:val="009B715C"/>
    <w:rsid w:val="009C0E0A"/>
    <w:rsid w:val="009C2A7D"/>
    <w:rsid w:val="009C3419"/>
    <w:rsid w:val="009C4E47"/>
    <w:rsid w:val="009C54DE"/>
    <w:rsid w:val="009D1456"/>
    <w:rsid w:val="009D16CC"/>
    <w:rsid w:val="009D3DC8"/>
    <w:rsid w:val="009D6736"/>
    <w:rsid w:val="009D68C2"/>
    <w:rsid w:val="009D7E88"/>
    <w:rsid w:val="009E070D"/>
    <w:rsid w:val="009E20E6"/>
    <w:rsid w:val="009E4066"/>
    <w:rsid w:val="009E4C19"/>
    <w:rsid w:val="009E75F9"/>
    <w:rsid w:val="009F01A3"/>
    <w:rsid w:val="009F0571"/>
    <w:rsid w:val="009F119A"/>
    <w:rsid w:val="009F3828"/>
    <w:rsid w:val="009F3E13"/>
    <w:rsid w:val="009F44B4"/>
    <w:rsid w:val="009F4D5A"/>
    <w:rsid w:val="009F520C"/>
    <w:rsid w:val="009F5DCF"/>
    <w:rsid w:val="009F63CC"/>
    <w:rsid w:val="009F65C5"/>
    <w:rsid w:val="009F72D1"/>
    <w:rsid w:val="009F7FB3"/>
    <w:rsid w:val="00A00713"/>
    <w:rsid w:val="00A00EB2"/>
    <w:rsid w:val="00A0136E"/>
    <w:rsid w:val="00A018EC"/>
    <w:rsid w:val="00A02656"/>
    <w:rsid w:val="00A03461"/>
    <w:rsid w:val="00A044BC"/>
    <w:rsid w:val="00A055F5"/>
    <w:rsid w:val="00A05E5A"/>
    <w:rsid w:val="00A06AE1"/>
    <w:rsid w:val="00A114A8"/>
    <w:rsid w:val="00A11902"/>
    <w:rsid w:val="00A13690"/>
    <w:rsid w:val="00A1467B"/>
    <w:rsid w:val="00A16BD7"/>
    <w:rsid w:val="00A177F0"/>
    <w:rsid w:val="00A20322"/>
    <w:rsid w:val="00A20FBC"/>
    <w:rsid w:val="00A24122"/>
    <w:rsid w:val="00A24170"/>
    <w:rsid w:val="00A27490"/>
    <w:rsid w:val="00A27A21"/>
    <w:rsid w:val="00A3025A"/>
    <w:rsid w:val="00A3235F"/>
    <w:rsid w:val="00A33752"/>
    <w:rsid w:val="00A350F7"/>
    <w:rsid w:val="00A3613F"/>
    <w:rsid w:val="00A37EEA"/>
    <w:rsid w:val="00A404E0"/>
    <w:rsid w:val="00A4473C"/>
    <w:rsid w:val="00A44929"/>
    <w:rsid w:val="00A44F05"/>
    <w:rsid w:val="00A45A39"/>
    <w:rsid w:val="00A467A6"/>
    <w:rsid w:val="00A477EE"/>
    <w:rsid w:val="00A47A9F"/>
    <w:rsid w:val="00A5110C"/>
    <w:rsid w:val="00A5209D"/>
    <w:rsid w:val="00A529D2"/>
    <w:rsid w:val="00A52DCA"/>
    <w:rsid w:val="00A5494E"/>
    <w:rsid w:val="00A54CA5"/>
    <w:rsid w:val="00A556BD"/>
    <w:rsid w:val="00A6089E"/>
    <w:rsid w:val="00A6162C"/>
    <w:rsid w:val="00A61C14"/>
    <w:rsid w:val="00A62047"/>
    <w:rsid w:val="00A62F8A"/>
    <w:rsid w:val="00A63BF1"/>
    <w:rsid w:val="00A65FE8"/>
    <w:rsid w:val="00A6653F"/>
    <w:rsid w:val="00A66639"/>
    <w:rsid w:val="00A6689F"/>
    <w:rsid w:val="00A746AB"/>
    <w:rsid w:val="00A746BF"/>
    <w:rsid w:val="00A7595E"/>
    <w:rsid w:val="00A7656F"/>
    <w:rsid w:val="00A77522"/>
    <w:rsid w:val="00A802B5"/>
    <w:rsid w:val="00A80D50"/>
    <w:rsid w:val="00A81AF0"/>
    <w:rsid w:val="00A81BC1"/>
    <w:rsid w:val="00A81E5E"/>
    <w:rsid w:val="00A83649"/>
    <w:rsid w:val="00A836E0"/>
    <w:rsid w:val="00A83D85"/>
    <w:rsid w:val="00A86ABF"/>
    <w:rsid w:val="00A86E8B"/>
    <w:rsid w:val="00A8778E"/>
    <w:rsid w:val="00A87AE2"/>
    <w:rsid w:val="00A9129C"/>
    <w:rsid w:val="00A91719"/>
    <w:rsid w:val="00A91A10"/>
    <w:rsid w:val="00A91F99"/>
    <w:rsid w:val="00A925F8"/>
    <w:rsid w:val="00A96736"/>
    <w:rsid w:val="00A97C11"/>
    <w:rsid w:val="00A97DB0"/>
    <w:rsid w:val="00AA01B6"/>
    <w:rsid w:val="00AA08CD"/>
    <w:rsid w:val="00AA0B34"/>
    <w:rsid w:val="00AA120F"/>
    <w:rsid w:val="00AA143F"/>
    <w:rsid w:val="00AA3024"/>
    <w:rsid w:val="00AA332C"/>
    <w:rsid w:val="00AA3D19"/>
    <w:rsid w:val="00AA3E53"/>
    <w:rsid w:val="00AA5D1C"/>
    <w:rsid w:val="00AA613F"/>
    <w:rsid w:val="00AA6381"/>
    <w:rsid w:val="00AB02F0"/>
    <w:rsid w:val="00AB047F"/>
    <w:rsid w:val="00AB237A"/>
    <w:rsid w:val="00AB50DF"/>
    <w:rsid w:val="00AB5FFD"/>
    <w:rsid w:val="00AB69A5"/>
    <w:rsid w:val="00AB6F83"/>
    <w:rsid w:val="00AC05BB"/>
    <w:rsid w:val="00AC1922"/>
    <w:rsid w:val="00AC2F99"/>
    <w:rsid w:val="00AC3B92"/>
    <w:rsid w:val="00AC54D2"/>
    <w:rsid w:val="00AC616D"/>
    <w:rsid w:val="00AC6E0F"/>
    <w:rsid w:val="00AD0F76"/>
    <w:rsid w:val="00AD15E1"/>
    <w:rsid w:val="00AD1A71"/>
    <w:rsid w:val="00AD2D1D"/>
    <w:rsid w:val="00AD4FEC"/>
    <w:rsid w:val="00AD5877"/>
    <w:rsid w:val="00AE01A2"/>
    <w:rsid w:val="00AE177B"/>
    <w:rsid w:val="00AE19EF"/>
    <w:rsid w:val="00AE2E97"/>
    <w:rsid w:val="00AE3BFC"/>
    <w:rsid w:val="00AE4D92"/>
    <w:rsid w:val="00AE6634"/>
    <w:rsid w:val="00AE6BE6"/>
    <w:rsid w:val="00AE7571"/>
    <w:rsid w:val="00AE7712"/>
    <w:rsid w:val="00AE7B13"/>
    <w:rsid w:val="00AE7CC9"/>
    <w:rsid w:val="00AF0F8F"/>
    <w:rsid w:val="00AF1432"/>
    <w:rsid w:val="00AF2F0D"/>
    <w:rsid w:val="00AF4EB5"/>
    <w:rsid w:val="00AF5A3E"/>
    <w:rsid w:val="00AF5AE0"/>
    <w:rsid w:val="00AF6BF8"/>
    <w:rsid w:val="00AF6FA7"/>
    <w:rsid w:val="00AF7503"/>
    <w:rsid w:val="00B00DD5"/>
    <w:rsid w:val="00B01506"/>
    <w:rsid w:val="00B0228E"/>
    <w:rsid w:val="00B03752"/>
    <w:rsid w:val="00B037D3"/>
    <w:rsid w:val="00B04F78"/>
    <w:rsid w:val="00B06783"/>
    <w:rsid w:val="00B06CB4"/>
    <w:rsid w:val="00B0754B"/>
    <w:rsid w:val="00B076F8"/>
    <w:rsid w:val="00B07901"/>
    <w:rsid w:val="00B112EF"/>
    <w:rsid w:val="00B118A4"/>
    <w:rsid w:val="00B11C2D"/>
    <w:rsid w:val="00B14E79"/>
    <w:rsid w:val="00B15D61"/>
    <w:rsid w:val="00B16DB2"/>
    <w:rsid w:val="00B17FF8"/>
    <w:rsid w:val="00B21820"/>
    <w:rsid w:val="00B22262"/>
    <w:rsid w:val="00B23D0F"/>
    <w:rsid w:val="00B23E42"/>
    <w:rsid w:val="00B2521F"/>
    <w:rsid w:val="00B2656A"/>
    <w:rsid w:val="00B2689A"/>
    <w:rsid w:val="00B26BDB"/>
    <w:rsid w:val="00B26FB1"/>
    <w:rsid w:val="00B279F3"/>
    <w:rsid w:val="00B3008F"/>
    <w:rsid w:val="00B3438C"/>
    <w:rsid w:val="00B34F81"/>
    <w:rsid w:val="00B3622D"/>
    <w:rsid w:val="00B4103F"/>
    <w:rsid w:val="00B42AED"/>
    <w:rsid w:val="00B4675C"/>
    <w:rsid w:val="00B46E4B"/>
    <w:rsid w:val="00B47C8C"/>
    <w:rsid w:val="00B47D3D"/>
    <w:rsid w:val="00B52CB9"/>
    <w:rsid w:val="00B53911"/>
    <w:rsid w:val="00B54565"/>
    <w:rsid w:val="00B5505D"/>
    <w:rsid w:val="00B5507D"/>
    <w:rsid w:val="00B562B8"/>
    <w:rsid w:val="00B56DAC"/>
    <w:rsid w:val="00B57CC4"/>
    <w:rsid w:val="00B607FD"/>
    <w:rsid w:val="00B61ED1"/>
    <w:rsid w:val="00B6252B"/>
    <w:rsid w:val="00B62651"/>
    <w:rsid w:val="00B632BF"/>
    <w:rsid w:val="00B635D9"/>
    <w:rsid w:val="00B63C20"/>
    <w:rsid w:val="00B64885"/>
    <w:rsid w:val="00B6505D"/>
    <w:rsid w:val="00B65C5B"/>
    <w:rsid w:val="00B6645A"/>
    <w:rsid w:val="00B66A1B"/>
    <w:rsid w:val="00B67A0C"/>
    <w:rsid w:val="00B708BA"/>
    <w:rsid w:val="00B70E4B"/>
    <w:rsid w:val="00B71B42"/>
    <w:rsid w:val="00B73117"/>
    <w:rsid w:val="00B73791"/>
    <w:rsid w:val="00B74B1C"/>
    <w:rsid w:val="00B756FF"/>
    <w:rsid w:val="00B75928"/>
    <w:rsid w:val="00B75BF1"/>
    <w:rsid w:val="00B75D86"/>
    <w:rsid w:val="00B76CD3"/>
    <w:rsid w:val="00B77484"/>
    <w:rsid w:val="00B85F29"/>
    <w:rsid w:val="00B86038"/>
    <w:rsid w:val="00B86185"/>
    <w:rsid w:val="00B91831"/>
    <w:rsid w:val="00B91DDC"/>
    <w:rsid w:val="00B92907"/>
    <w:rsid w:val="00B93324"/>
    <w:rsid w:val="00B96230"/>
    <w:rsid w:val="00B96A73"/>
    <w:rsid w:val="00B96C67"/>
    <w:rsid w:val="00B9794B"/>
    <w:rsid w:val="00BA012E"/>
    <w:rsid w:val="00BA3483"/>
    <w:rsid w:val="00BA63CC"/>
    <w:rsid w:val="00BA64FC"/>
    <w:rsid w:val="00BB0753"/>
    <w:rsid w:val="00BB1A23"/>
    <w:rsid w:val="00BB1A83"/>
    <w:rsid w:val="00BB29D2"/>
    <w:rsid w:val="00BB2ECE"/>
    <w:rsid w:val="00BB31FF"/>
    <w:rsid w:val="00BB3283"/>
    <w:rsid w:val="00BB3B00"/>
    <w:rsid w:val="00BB4B50"/>
    <w:rsid w:val="00BB706B"/>
    <w:rsid w:val="00BC11B1"/>
    <w:rsid w:val="00BC3DFB"/>
    <w:rsid w:val="00BC3F24"/>
    <w:rsid w:val="00BC4E2C"/>
    <w:rsid w:val="00BC5D2E"/>
    <w:rsid w:val="00BC6BCC"/>
    <w:rsid w:val="00BD0494"/>
    <w:rsid w:val="00BD0A7B"/>
    <w:rsid w:val="00BD2642"/>
    <w:rsid w:val="00BD2EFF"/>
    <w:rsid w:val="00BD6746"/>
    <w:rsid w:val="00BD6F4F"/>
    <w:rsid w:val="00BE1743"/>
    <w:rsid w:val="00BE2206"/>
    <w:rsid w:val="00BE37EB"/>
    <w:rsid w:val="00BE60FB"/>
    <w:rsid w:val="00BE6E46"/>
    <w:rsid w:val="00BE6F2A"/>
    <w:rsid w:val="00BF18E4"/>
    <w:rsid w:val="00BF1DC4"/>
    <w:rsid w:val="00BF5C5F"/>
    <w:rsid w:val="00BF5DEF"/>
    <w:rsid w:val="00BF61B7"/>
    <w:rsid w:val="00C06D42"/>
    <w:rsid w:val="00C10437"/>
    <w:rsid w:val="00C1094F"/>
    <w:rsid w:val="00C1128C"/>
    <w:rsid w:val="00C11602"/>
    <w:rsid w:val="00C13444"/>
    <w:rsid w:val="00C13E00"/>
    <w:rsid w:val="00C14E62"/>
    <w:rsid w:val="00C1619B"/>
    <w:rsid w:val="00C17650"/>
    <w:rsid w:val="00C21830"/>
    <w:rsid w:val="00C23863"/>
    <w:rsid w:val="00C2474A"/>
    <w:rsid w:val="00C26EB8"/>
    <w:rsid w:val="00C27138"/>
    <w:rsid w:val="00C32B4F"/>
    <w:rsid w:val="00C339F5"/>
    <w:rsid w:val="00C33F0F"/>
    <w:rsid w:val="00C34897"/>
    <w:rsid w:val="00C355AE"/>
    <w:rsid w:val="00C3585A"/>
    <w:rsid w:val="00C3624E"/>
    <w:rsid w:val="00C366FC"/>
    <w:rsid w:val="00C3679A"/>
    <w:rsid w:val="00C37A7E"/>
    <w:rsid w:val="00C420B3"/>
    <w:rsid w:val="00C4293E"/>
    <w:rsid w:val="00C43B27"/>
    <w:rsid w:val="00C4463F"/>
    <w:rsid w:val="00C44D17"/>
    <w:rsid w:val="00C4701B"/>
    <w:rsid w:val="00C47263"/>
    <w:rsid w:val="00C478FA"/>
    <w:rsid w:val="00C53AAB"/>
    <w:rsid w:val="00C54112"/>
    <w:rsid w:val="00C54D26"/>
    <w:rsid w:val="00C55A24"/>
    <w:rsid w:val="00C56C0A"/>
    <w:rsid w:val="00C617B3"/>
    <w:rsid w:val="00C61EB8"/>
    <w:rsid w:val="00C62981"/>
    <w:rsid w:val="00C64036"/>
    <w:rsid w:val="00C64058"/>
    <w:rsid w:val="00C64538"/>
    <w:rsid w:val="00C66D4F"/>
    <w:rsid w:val="00C713A0"/>
    <w:rsid w:val="00C74575"/>
    <w:rsid w:val="00C77835"/>
    <w:rsid w:val="00C8009A"/>
    <w:rsid w:val="00C82311"/>
    <w:rsid w:val="00C82C28"/>
    <w:rsid w:val="00C83E70"/>
    <w:rsid w:val="00C863C8"/>
    <w:rsid w:val="00C90D5E"/>
    <w:rsid w:val="00C91C15"/>
    <w:rsid w:val="00C920A4"/>
    <w:rsid w:val="00C930FC"/>
    <w:rsid w:val="00C93B51"/>
    <w:rsid w:val="00C95217"/>
    <w:rsid w:val="00C9644A"/>
    <w:rsid w:val="00C96779"/>
    <w:rsid w:val="00C96D37"/>
    <w:rsid w:val="00C975A4"/>
    <w:rsid w:val="00CA02BF"/>
    <w:rsid w:val="00CA083C"/>
    <w:rsid w:val="00CA0A0E"/>
    <w:rsid w:val="00CA0AE4"/>
    <w:rsid w:val="00CA25E3"/>
    <w:rsid w:val="00CA368A"/>
    <w:rsid w:val="00CA4E58"/>
    <w:rsid w:val="00CA60AE"/>
    <w:rsid w:val="00CA6D86"/>
    <w:rsid w:val="00CA7160"/>
    <w:rsid w:val="00CA7F41"/>
    <w:rsid w:val="00CB07F9"/>
    <w:rsid w:val="00CB1E37"/>
    <w:rsid w:val="00CB2024"/>
    <w:rsid w:val="00CB2D97"/>
    <w:rsid w:val="00CB366B"/>
    <w:rsid w:val="00CB41B7"/>
    <w:rsid w:val="00CB4C86"/>
    <w:rsid w:val="00CB5401"/>
    <w:rsid w:val="00CB6488"/>
    <w:rsid w:val="00CB6791"/>
    <w:rsid w:val="00CB7C3B"/>
    <w:rsid w:val="00CC0AFA"/>
    <w:rsid w:val="00CC11CF"/>
    <w:rsid w:val="00CC23A3"/>
    <w:rsid w:val="00CC275B"/>
    <w:rsid w:val="00CC30B6"/>
    <w:rsid w:val="00CC4134"/>
    <w:rsid w:val="00CC455F"/>
    <w:rsid w:val="00CC45C7"/>
    <w:rsid w:val="00CC6F9F"/>
    <w:rsid w:val="00CD29EF"/>
    <w:rsid w:val="00CD6727"/>
    <w:rsid w:val="00CE0B63"/>
    <w:rsid w:val="00CE1087"/>
    <w:rsid w:val="00CE2BD3"/>
    <w:rsid w:val="00CE3CF5"/>
    <w:rsid w:val="00CE4408"/>
    <w:rsid w:val="00CE48D3"/>
    <w:rsid w:val="00CE5914"/>
    <w:rsid w:val="00CF0146"/>
    <w:rsid w:val="00CF1138"/>
    <w:rsid w:val="00CF114E"/>
    <w:rsid w:val="00CF1A9A"/>
    <w:rsid w:val="00CF3058"/>
    <w:rsid w:val="00CF5B9A"/>
    <w:rsid w:val="00D01B59"/>
    <w:rsid w:val="00D040D4"/>
    <w:rsid w:val="00D042CE"/>
    <w:rsid w:val="00D04643"/>
    <w:rsid w:val="00D05C96"/>
    <w:rsid w:val="00D05FB0"/>
    <w:rsid w:val="00D061A0"/>
    <w:rsid w:val="00D06594"/>
    <w:rsid w:val="00D15387"/>
    <w:rsid w:val="00D16417"/>
    <w:rsid w:val="00D17BC5"/>
    <w:rsid w:val="00D2045C"/>
    <w:rsid w:val="00D21D0E"/>
    <w:rsid w:val="00D22257"/>
    <w:rsid w:val="00D235DC"/>
    <w:rsid w:val="00D24082"/>
    <w:rsid w:val="00D24643"/>
    <w:rsid w:val="00D260E6"/>
    <w:rsid w:val="00D271D6"/>
    <w:rsid w:val="00D27C2E"/>
    <w:rsid w:val="00D30B02"/>
    <w:rsid w:val="00D31729"/>
    <w:rsid w:val="00D31CC0"/>
    <w:rsid w:val="00D32ED8"/>
    <w:rsid w:val="00D33982"/>
    <w:rsid w:val="00D33D04"/>
    <w:rsid w:val="00D33D61"/>
    <w:rsid w:val="00D34EB0"/>
    <w:rsid w:val="00D3595C"/>
    <w:rsid w:val="00D35F16"/>
    <w:rsid w:val="00D36CE2"/>
    <w:rsid w:val="00D36E8E"/>
    <w:rsid w:val="00D4364B"/>
    <w:rsid w:val="00D457C0"/>
    <w:rsid w:val="00D47342"/>
    <w:rsid w:val="00D477F1"/>
    <w:rsid w:val="00D52564"/>
    <w:rsid w:val="00D525DA"/>
    <w:rsid w:val="00D540F3"/>
    <w:rsid w:val="00D54737"/>
    <w:rsid w:val="00D549FE"/>
    <w:rsid w:val="00D550AD"/>
    <w:rsid w:val="00D55554"/>
    <w:rsid w:val="00D574CC"/>
    <w:rsid w:val="00D6123C"/>
    <w:rsid w:val="00D62C61"/>
    <w:rsid w:val="00D6306C"/>
    <w:rsid w:val="00D63B06"/>
    <w:rsid w:val="00D642F7"/>
    <w:rsid w:val="00D64A19"/>
    <w:rsid w:val="00D65EB9"/>
    <w:rsid w:val="00D70BCE"/>
    <w:rsid w:val="00D72C8B"/>
    <w:rsid w:val="00D735F8"/>
    <w:rsid w:val="00D74029"/>
    <w:rsid w:val="00D74194"/>
    <w:rsid w:val="00D76885"/>
    <w:rsid w:val="00D8100E"/>
    <w:rsid w:val="00D83A62"/>
    <w:rsid w:val="00D83E2D"/>
    <w:rsid w:val="00D8442E"/>
    <w:rsid w:val="00D853DF"/>
    <w:rsid w:val="00D86CA2"/>
    <w:rsid w:val="00D8716E"/>
    <w:rsid w:val="00D90D85"/>
    <w:rsid w:val="00D92A82"/>
    <w:rsid w:val="00D939DC"/>
    <w:rsid w:val="00D947D8"/>
    <w:rsid w:val="00D94B97"/>
    <w:rsid w:val="00D94F5B"/>
    <w:rsid w:val="00D952E1"/>
    <w:rsid w:val="00D968EC"/>
    <w:rsid w:val="00D97B4C"/>
    <w:rsid w:val="00DA5716"/>
    <w:rsid w:val="00DA6653"/>
    <w:rsid w:val="00DA6BD2"/>
    <w:rsid w:val="00DB0274"/>
    <w:rsid w:val="00DB0505"/>
    <w:rsid w:val="00DB07AF"/>
    <w:rsid w:val="00DB09D8"/>
    <w:rsid w:val="00DB108D"/>
    <w:rsid w:val="00DB112E"/>
    <w:rsid w:val="00DB1F40"/>
    <w:rsid w:val="00DB2B77"/>
    <w:rsid w:val="00DB3022"/>
    <w:rsid w:val="00DB37A0"/>
    <w:rsid w:val="00DB4DED"/>
    <w:rsid w:val="00DB509B"/>
    <w:rsid w:val="00DB58A9"/>
    <w:rsid w:val="00DB6D02"/>
    <w:rsid w:val="00DB7A39"/>
    <w:rsid w:val="00DC208E"/>
    <w:rsid w:val="00DC344A"/>
    <w:rsid w:val="00DC3564"/>
    <w:rsid w:val="00DC5E55"/>
    <w:rsid w:val="00DC638E"/>
    <w:rsid w:val="00DC6635"/>
    <w:rsid w:val="00DC7F62"/>
    <w:rsid w:val="00DD15EE"/>
    <w:rsid w:val="00DD1ED4"/>
    <w:rsid w:val="00DD2A21"/>
    <w:rsid w:val="00DD3866"/>
    <w:rsid w:val="00DD387A"/>
    <w:rsid w:val="00DD3D77"/>
    <w:rsid w:val="00DD3FEC"/>
    <w:rsid w:val="00DD51A5"/>
    <w:rsid w:val="00DD526F"/>
    <w:rsid w:val="00DD5CF0"/>
    <w:rsid w:val="00DD5F7B"/>
    <w:rsid w:val="00DE2B78"/>
    <w:rsid w:val="00DE3765"/>
    <w:rsid w:val="00DE3AAA"/>
    <w:rsid w:val="00DE4918"/>
    <w:rsid w:val="00DE545D"/>
    <w:rsid w:val="00DE5BBF"/>
    <w:rsid w:val="00DE5BC4"/>
    <w:rsid w:val="00DE5EE2"/>
    <w:rsid w:val="00DE62D4"/>
    <w:rsid w:val="00DE6B77"/>
    <w:rsid w:val="00DF026A"/>
    <w:rsid w:val="00DF2FD1"/>
    <w:rsid w:val="00DF52E9"/>
    <w:rsid w:val="00DF6473"/>
    <w:rsid w:val="00DF665D"/>
    <w:rsid w:val="00DF7247"/>
    <w:rsid w:val="00E014E8"/>
    <w:rsid w:val="00E01DED"/>
    <w:rsid w:val="00E01E5E"/>
    <w:rsid w:val="00E025E8"/>
    <w:rsid w:val="00E03BE1"/>
    <w:rsid w:val="00E042EF"/>
    <w:rsid w:val="00E048F8"/>
    <w:rsid w:val="00E059A2"/>
    <w:rsid w:val="00E100B2"/>
    <w:rsid w:val="00E1102F"/>
    <w:rsid w:val="00E1130C"/>
    <w:rsid w:val="00E113E6"/>
    <w:rsid w:val="00E14F6A"/>
    <w:rsid w:val="00E153E8"/>
    <w:rsid w:val="00E16195"/>
    <w:rsid w:val="00E16244"/>
    <w:rsid w:val="00E16C5E"/>
    <w:rsid w:val="00E1759C"/>
    <w:rsid w:val="00E17E4B"/>
    <w:rsid w:val="00E209AC"/>
    <w:rsid w:val="00E2562C"/>
    <w:rsid w:val="00E2623C"/>
    <w:rsid w:val="00E31760"/>
    <w:rsid w:val="00E328EA"/>
    <w:rsid w:val="00E32E13"/>
    <w:rsid w:val="00E33681"/>
    <w:rsid w:val="00E34657"/>
    <w:rsid w:val="00E3558E"/>
    <w:rsid w:val="00E35E43"/>
    <w:rsid w:val="00E37A12"/>
    <w:rsid w:val="00E37D6D"/>
    <w:rsid w:val="00E40D35"/>
    <w:rsid w:val="00E41350"/>
    <w:rsid w:val="00E41C65"/>
    <w:rsid w:val="00E452F6"/>
    <w:rsid w:val="00E45C5C"/>
    <w:rsid w:val="00E465E5"/>
    <w:rsid w:val="00E46BC8"/>
    <w:rsid w:val="00E46F59"/>
    <w:rsid w:val="00E5241E"/>
    <w:rsid w:val="00E53F12"/>
    <w:rsid w:val="00E5744B"/>
    <w:rsid w:val="00E600E3"/>
    <w:rsid w:val="00E60DAF"/>
    <w:rsid w:val="00E612D1"/>
    <w:rsid w:val="00E613F6"/>
    <w:rsid w:val="00E65025"/>
    <w:rsid w:val="00E659A6"/>
    <w:rsid w:val="00E6681B"/>
    <w:rsid w:val="00E677EA"/>
    <w:rsid w:val="00E718F5"/>
    <w:rsid w:val="00E72DB6"/>
    <w:rsid w:val="00E73232"/>
    <w:rsid w:val="00E75FF2"/>
    <w:rsid w:val="00E76024"/>
    <w:rsid w:val="00E814C2"/>
    <w:rsid w:val="00E836E4"/>
    <w:rsid w:val="00E8453D"/>
    <w:rsid w:val="00E86DC7"/>
    <w:rsid w:val="00E92181"/>
    <w:rsid w:val="00E9232E"/>
    <w:rsid w:val="00E94286"/>
    <w:rsid w:val="00E956F1"/>
    <w:rsid w:val="00E960B1"/>
    <w:rsid w:val="00E972E0"/>
    <w:rsid w:val="00E979E4"/>
    <w:rsid w:val="00EA0508"/>
    <w:rsid w:val="00EA2979"/>
    <w:rsid w:val="00EA33A3"/>
    <w:rsid w:val="00EA34F2"/>
    <w:rsid w:val="00EA4AD9"/>
    <w:rsid w:val="00EA6467"/>
    <w:rsid w:val="00EA6E89"/>
    <w:rsid w:val="00EA74FE"/>
    <w:rsid w:val="00EB2259"/>
    <w:rsid w:val="00EB37FB"/>
    <w:rsid w:val="00EB3CC2"/>
    <w:rsid w:val="00EB48DD"/>
    <w:rsid w:val="00EB6305"/>
    <w:rsid w:val="00EB7078"/>
    <w:rsid w:val="00EB796E"/>
    <w:rsid w:val="00EC1510"/>
    <w:rsid w:val="00EC411E"/>
    <w:rsid w:val="00EC4C6F"/>
    <w:rsid w:val="00EC71D6"/>
    <w:rsid w:val="00EC7F05"/>
    <w:rsid w:val="00ED0967"/>
    <w:rsid w:val="00ED0FCB"/>
    <w:rsid w:val="00ED2C77"/>
    <w:rsid w:val="00ED2CBA"/>
    <w:rsid w:val="00ED39E4"/>
    <w:rsid w:val="00ED6FB5"/>
    <w:rsid w:val="00ED6FFA"/>
    <w:rsid w:val="00EE0F26"/>
    <w:rsid w:val="00EE1D32"/>
    <w:rsid w:val="00EE5A50"/>
    <w:rsid w:val="00EE5FF0"/>
    <w:rsid w:val="00EE68BA"/>
    <w:rsid w:val="00EF2013"/>
    <w:rsid w:val="00EF289D"/>
    <w:rsid w:val="00EF29F0"/>
    <w:rsid w:val="00EF46EC"/>
    <w:rsid w:val="00EF48FE"/>
    <w:rsid w:val="00EF49A7"/>
    <w:rsid w:val="00EF527B"/>
    <w:rsid w:val="00EF5CB8"/>
    <w:rsid w:val="00EF6F7A"/>
    <w:rsid w:val="00EF709F"/>
    <w:rsid w:val="00EF71DE"/>
    <w:rsid w:val="00EF76B3"/>
    <w:rsid w:val="00F000CE"/>
    <w:rsid w:val="00F00667"/>
    <w:rsid w:val="00F017F4"/>
    <w:rsid w:val="00F01B2E"/>
    <w:rsid w:val="00F01BBD"/>
    <w:rsid w:val="00F0209E"/>
    <w:rsid w:val="00F03022"/>
    <w:rsid w:val="00F045D3"/>
    <w:rsid w:val="00F05785"/>
    <w:rsid w:val="00F05F7B"/>
    <w:rsid w:val="00F114EE"/>
    <w:rsid w:val="00F11CF9"/>
    <w:rsid w:val="00F11FC6"/>
    <w:rsid w:val="00F12096"/>
    <w:rsid w:val="00F1280B"/>
    <w:rsid w:val="00F13E14"/>
    <w:rsid w:val="00F14914"/>
    <w:rsid w:val="00F15318"/>
    <w:rsid w:val="00F1571C"/>
    <w:rsid w:val="00F159B4"/>
    <w:rsid w:val="00F15D49"/>
    <w:rsid w:val="00F16C5E"/>
    <w:rsid w:val="00F17592"/>
    <w:rsid w:val="00F20208"/>
    <w:rsid w:val="00F20F0A"/>
    <w:rsid w:val="00F2113F"/>
    <w:rsid w:val="00F23ED7"/>
    <w:rsid w:val="00F2530F"/>
    <w:rsid w:val="00F253CC"/>
    <w:rsid w:val="00F26794"/>
    <w:rsid w:val="00F30037"/>
    <w:rsid w:val="00F30F94"/>
    <w:rsid w:val="00F3186D"/>
    <w:rsid w:val="00F31CDE"/>
    <w:rsid w:val="00F324AB"/>
    <w:rsid w:val="00F32E54"/>
    <w:rsid w:val="00F32F19"/>
    <w:rsid w:val="00F33147"/>
    <w:rsid w:val="00F33185"/>
    <w:rsid w:val="00F341C0"/>
    <w:rsid w:val="00F35BCD"/>
    <w:rsid w:val="00F374F6"/>
    <w:rsid w:val="00F37BC2"/>
    <w:rsid w:val="00F37E50"/>
    <w:rsid w:val="00F41DFB"/>
    <w:rsid w:val="00F43E02"/>
    <w:rsid w:val="00F451A6"/>
    <w:rsid w:val="00F45A62"/>
    <w:rsid w:val="00F4686D"/>
    <w:rsid w:val="00F47288"/>
    <w:rsid w:val="00F47ED4"/>
    <w:rsid w:val="00F54145"/>
    <w:rsid w:val="00F54C24"/>
    <w:rsid w:val="00F54D7C"/>
    <w:rsid w:val="00F55F00"/>
    <w:rsid w:val="00F5736A"/>
    <w:rsid w:val="00F61893"/>
    <w:rsid w:val="00F61D88"/>
    <w:rsid w:val="00F62646"/>
    <w:rsid w:val="00F63855"/>
    <w:rsid w:val="00F63C4E"/>
    <w:rsid w:val="00F65995"/>
    <w:rsid w:val="00F664CB"/>
    <w:rsid w:val="00F67E9F"/>
    <w:rsid w:val="00F70EA6"/>
    <w:rsid w:val="00F73386"/>
    <w:rsid w:val="00F73D9B"/>
    <w:rsid w:val="00F74040"/>
    <w:rsid w:val="00F7522D"/>
    <w:rsid w:val="00F76921"/>
    <w:rsid w:val="00F80890"/>
    <w:rsid w:val="00F80C2B"/>
    <w:rsid w:val="00F83D16"/>
    <w:rsid w:val="00F85838"/>
    <w:rsid w:val="00F86065"/>
    <w:rsid w:val="00F872C4"/>
    <w:rsid w:val="00F87FA6"/>
    <w:rsid w:val="00F90EC1"/>
    <w:rsid w:val="00F92CDB"/>
    <w:rsid w:val="00F92D7E"/>
    <w:rsid w:val="00F93B7C"/>
    <w:rsid w:val="00F93EB0"/>
    <w:rsid w:val="00F94424"/>
    <w:rsid w:val="00F9505B"/>
    <w:rsid w:val="00F952F9"/>
    <w:rsid w:val="00F95D39"/>
    <w:rsid w:val="00FA0A99"/>
    <w:rsid w:val="00FA1337"/>
    <w:rsid w:val="00FA1341"/>
    <w:rsid w:val="00FA1FD3"/>
    <w:rsid w:val="00FA2164"/>
    <w:rsid w:val="00FA54AC"/>
    <w:rsid w:val="00FB266C"/>
    <w:rsid w:val="00FB456A"/>
    <w:rsid w:val="00FB495A"/>
    <w:rsid w:val="00FB64B7"/>
    <w:rsid w:val="00FB66B4"/>
    <w:rsid w:val="00FB66BA"/>
    <w:rsid w:val="00FB6BD2"/>
    <w:rsid w:val="00FB6C72"/>
    <w:rsid w:val="00FB7FDD"/>
    <w:rsid w:val="00FC4551"/>
    <w:rsid w:val="00FC5A4E"/>
    <w:rsid w:val="00FC5CA8"/>
    <w:rsid w:val="00FC5CB2"/>
    <w:rsid w:val="00FC6A91"/>
    <w:rsid w:val="00FC73D9"/>
    <w:rsid w:val="00FC7E8A"/>
    <w:rsid w:val="00FD1B23"/>
    <w:rsid w:val="00FD2A5B"/>
    <w:rsid w:val="00FD2B13"/>
    <w:rsid w:val="00FD3EFF"/>
    <w:rsid w:val="00FD421B"/>
    <w:rsid w:val="00FD4EE2"/>
    <w:rsid w:val="00FD52C9"/>
    <w:rsid w:val="00FD5572"/>
    <w:rsid w:val="00FE0AF0"/>
    <w:rsid w:val="00FE13DE"/>
    <w:rsid w:val="00FE413B"/>
    <w:rsid w:val="00FE46D9"/>
    <w:rsid w:val="00FE5F74"/>
    <w:rsid w:val="00FE61D3"/>
    <w:rsid w:val="00FE65D7"/>
    <w:rsid w:val="00FE71AE"/>
    <w:rsid w:val="00FE74A9"/>
    <w:rsid w:val="00FF2F76"/>
    <w:rsid w:val="00FF3A71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5C7"/>
  <w15:docId w15:val="{7D8E1FAC-2975-4681-B45C-9191727F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5EC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qFormat/>
    <w:locked/>
    <w:rsid w:val="00AE4D92"/>
    <w:pPr>
      <w:keepNext/>
      <w:keepLines/>
      <w:widowControl/>
      <w:numPr>
        <w:numId w:val="6"/>
      </w:numPr>
      <w:tabs>
        <w:tab w:val="left" w:pos="960"/>
      </w:tabs>
      <w:spacing w:before="240" w:after="60"/>
      <w:jc w:val="left"/>
      <w:outlineLvl w:val="0"/>
    </w:pPr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qFormat/>
    <w:rsid w:val="00A6162C"/>
    <w:rPr>
      <w:rFonts w:eastAsia="ＭＳ ゴシック"/>
      <w:sz w:val="20"/>
      <w:szCs w:val="18"/>
    </w:rPr>
  </w:style>
  <w:style w:type="character" w:customStyle="1" w:styleId="a5">
    <w:name w:val="吹き出し (文字)"/>
    <w:link w:val="a4"/>
    <w:uiPriority w:val="99"/>
    <w:semiHidden/>
    <w:locked/>
    <w:rsid w:val="00A6162C"/>
    <w:rPr>
      <w:rFonts w:ascii="Times New Roman" w:eastAsia="ＭＳ ゴシック" w:hAnsi="Times New Roman"/>
      <w:kern w:val="2"/>
      <w:szCs w:val="18"/>
    </w:rPr>
  </w:style>
  <w:style w:type="paragraph" w:styleId="a6">
    <w:name w:val="header"/>
    <w:basedOn w:val="a"/>
    <w:link w:val="a7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locked/>
    <w:rsid w:val="003023AB"/>
    <w:rPr>
      <w:rFonts w:cs="Times New Roman"/>
    </w:rPr>
  </w:style>
  <w:style w:type="paragraph" w:styleId="a8">
    <w:name w:val="footer"/>
    <w:basedOn w:val="a"/>
    <w:link w:val="a9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locked/>
    <w:rsid w:val="003023AB"/>
    <w:rPr>
      <w:rFonts w:cs="Times New Roman"/>
    </w:rPr>
  </w:style>
  <w:style w:type="paragraph" w:styleId="aa">
    <w:name w:val="Document Map"/>
    <w:basedOn w:val="a"/>
    <w:link w:val="ab"/>
    <w:semiHidden/>
    <w:rsid w:val="00412B8A"/>
    <w:pPr>
      <w:shd w:val="clear" w:color="auto" w:fill="000080"/>
    </w:pPr>
    <w:rPr>
      <w:rFonts w:ascii="Arial" w:eastAsia="ＭＳ ゴシック" w:hAnsi="Arial"/>
    </w:rPr>
  </w:style>
  <w:style w:type="character" w:customStyle="1" w:styleId="ab">
    <w:name w:val="見出しマップ (文字)"/>
    <w:link w:val="aa"/>
    <w:semiHidden/>
    <w:locked/>
    <w:rsid w:val="00E16195"/>
    <w:rPr>
      <w:rFonts w:ascii="Times New Roman" w:hAnsi="Times New Roman" w:cs="Times New Roman"/>
      <w:sz w:val="2"/>
    </w:rPr>
  </w:style>
  <w:style w:type="character" w:styleId="ac">
    <w:name w:val="page number"/>
    <w:rsid w:val="00EE1D32"/>
    <w:rPr>
      <w:rFonts w:cs="Times New Roman"/>
    </w:rPr>
  </w:style>
  <w:style w:type="character" w:styleId="ad">
    <w:name w:val="annotation reference"/>
    <w:semiHidden/>
    <w:rsid w:val="00417A4D"/>
    <w:rPr>
      <w:rFonts w:cs="Times New Roman"/>
      <w:sz w:val="18"/>
    </w:rPr>
  </w:style>
  <w:style w:type="paragraph" w:styleId="ae">
    <w:name w:val="annotation text"/>
    <w:basedOn w:val="a"/>
    <w:link w:val="af"/>
    <w:semiHidden/>
    <w:qFormat/>
    <w:rsid w:val="005E45EC"/>
    <w:pPr>
      <w:jc w:val="left"/>
    </w:pPr>
    <w:rPr>
      <w:sz w:val="22"/>
    </w:rPr>
  </w:style>
  <w:style w:type="character" w:customStyle="1" w:styleId="af">
    <w:name w:val="コメント文字列 (文字)"/>
    <w:link w:val="ae"/>
    <w:semiHidden/>
    <w:locked/>
    <w:rsid w:val="005E45EC"/>
    <w:rPr>
      <w:rFonts w:ascii="Times New Roman" w:hAnsi="Times New Roman"/>
      <w:kern w:val="2"/>
      <w:sz w:val="22"/>
      <w:szCs w:val="22"/>
    </w:rPr>
  </w:style>
  <w:style w:type="character" w:styleId="af0">
    <w:name w:val="line number"/>
    <w:semiHidden/>
    <w:rsid w:val="00C13E00"/>
    <w:rPr>
      <w:rFonts w:cs="Times New Roman"/>
    </w:rPr>
  </w:style>
  <w:style w:type="character" w:customStyle="1" w:styleId="journal9">
    <w:name w:val="journal9"/>
    <w:rsid w:val="008E02C6"/>
    <w:rPr>
      <w:i/>
    </w:rPr>
  </w:style>
  <w:style w:type="character" w:customStyle="1" w:styleId="jnumber1">
    <w:name w:val="jnumber1"/>
    <w:rsid w:val="008E02C6"/>
    <w:rPr>
      <w:b/>
    </w:rPr>
  </w:style>
  <w:style w:type="character" w:customStyle="1" w:styleId="slug-vol">
    <w:name w:val="slug-vol"/>
    <w:rsid w:val="008E02C6"/>
    <w:rPr>
      <w:rFonts w:cs="Times New Roman"/>
    </w:rPr>
  </w:style>
  <w:style w:type="character" w:styleId="HTML">
    <w:name w:val="HTML Cite"/>
    <w:rsid w:val="008E02C6"/>
    <w:rPr>
      <w:rFonts w:cs="Times New Roman"/>
      <w:i/>
    </w:rPr>
  </w:style>
  <w:style w:type="character" w:customStyle="1" w:styleId="author">
    <w:name w:val="author"/>
    <w:rsid w:val="008E02C6"/>
    <w:rPr>
      <w:rFonts w:cs="Times New Roman"/>
    </w:rPr>
  </w:style>
  <w:style w:type="character" w:customStyle="1" w:styleId="pubyear">
    <w:name w:val="pubyear"/>
    <w:rsid w:val="008E02C6"/>
    <w:rPr>
      <w:rFonts w:cs="Times New Roman"/>
    </w:rPr>
  </w:style>
  <w:style w:type="character" w:customStyle="1" w:styleId="articletitle">
    <w:name w:val="articletitle"/>
    <w:rsid w:val="008E02C6"/>
    <w:rPr>
      <w:rFonts w:cs="Times New Roman"/>
    </w:rPr>
  </w:style>
  <w:style w:type="character" w:customStyle="1" w:styleId="journaltitle2">
    <w:name w:val="journaltitle2"/>
    <w:rsid w:val="008E02C6"/>
    <w:rPr>
      <w:i/>
    </w:rPr>
  </w:style>
  <w:style w:type="character" w:customStyle="1" w:styleId="vol2">
    <w:name w:val="vol2"/>
    <w:rsid w:val="008E02C6"/>
    <w:rPr>
      <w:b/>
    </w:rPr>
  </w:style>
  <w:style w:type="character" w:customStyle="1" w:styleId="pagefirst">
    <w:name w:val="pagefirst"/>
    <w:rsid w:val="008E02C6"/>
    <w:rPr>
      <w:rFonts w:cs="Times New Roman"/>
    </w:rPr>
  </w:style>
  <w:style w:type="character" w:customStyle="1" w:styleId="pagelast">
    <w:name w:val="pagelast"/>
    <w:rsid w:val="008E02C6"/>
    <w:rPr>
      <w:rFonts w:cs="Times New Roman"/>
    </w:rPr>
  </w:style>
  <w:style w:type="character" w:styleId="af1">
    <w:name w:val="Emphasis"/>
    <w:qFormat/>
    <w:locked/>
    <w:rsid w:val="008E02C6"/>
    <w:rPr>
      <w:rFonts w:cs="Times New Roman"/>
      <w:i/>
    </w:rPr>
  </w:style>
  <w:style w:type="character" w:styleId="af2">
    <w:name w:val="Hyperlink"/>
    <w:rsid w:val="008E02C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af3">
    <w:name w:val="Strong"/>
    <w:qFormat/>
    <w:locked/>
    <w:rsid w:val="008E02C6"/>
    <w:rPr>
      <w:rFonts w:cs="Times New Roman"/>
      <w:b/>
    </w:rPr>
  </w:style>
  <w:style w:type="character" w:customStyle="1" w:styleId="referencetext1">
    <w:name w:val="referencetext1"/>
    <w:rsid w:val="008E02C6"/>
  </w:style>
  <w:style w:type="character" w:customStyle="1" w:styleId="journaltitle3">
    <w:name w:val="journaltitle3"/>
    <w:rsid w:val="008E02C6"/>
    <w:rPr>
      <w:i/>
    </w:rPr>
  </w:style>
  <w:style w:type="character" w:customStyle="1" w:styleId="vol3">
    <w:name w:val="vol3"/>
    <w:rsid w:val="008E02C6"/>
    <w:rPr>
      <w:b/>
    </w:rPr>
  </w:style>
  <w:style w:type="character" w:customStyle="1" w:styleId="titleauthoretcsmall">
    <w:name w:val="titleauthoretc small"/>
    <w:rsid w:val="008E02C6"/>
    <w:rPr>
      <w:rFonts w:cs="Times New Roman"/>
    </w:rPr>
  </w:style>
  <w:style w:type="character" w:customStyle="1" w:styleId="title10">
    <w:name w:val="title10"/>
    <w:rsid w:val="008E02C6"/>
    <w:rPr>
      <w:rFonts w:cs="Times New Roman"/>
    </w:rPr>
  </w:style>
  <w:style w:type="character" w:customStyle="1" w:styleId="nfn">
    <w:name w:val="n fn"/>
    <w:rsid w:val="008E02C6"/>
    <w:rPr>
      <w:rFonts w:cs="Times New Roman"/>
    </w:rPr>
  </w:style>
  <w:style w:type="character" w:customStyle="1" w:styleId="PlaceholderText1">
    <w:name w:val="Placeholder Text1"/>
    <w:semiHidden/>
    <w:rsid w:val="0074270F"/>
    <w:rPr>
      <w:rFonts w:cs="Times New Roman"/>
      <w:color w:val="808080"/>
    </w:rPr>
  </w:style>
  <w:style w:type="paragraph" w:styleId="Web">
    <w:name w:val="Normal (Web)"/>
    <w:basedOn w:val="a"/>
    <w:uiPriority w:val="99"/>
    <w:unhideWhenUsed/>
    <w:rsid w:val="00672B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4">
    <w:name w:val="annotation subject"/>
    <w:basedOn w:val="ae"/>
    <w:next w:val="ae"/>
    <w:link w:val="af5"/>
    <w:qFormat/>
    <w:rsid w:val="005E45EC"/>
    <w:pPr>
      <w:jc w:val="both"/>
    </w:pPr>
    <w:rPr>
      <w:b/>
      <w:bCs/>
      <w:szCs w:val="20"/>
    </w:rPr>
  </w:style>
  <w:style w:type="character" w:customStyle="1" w:styleId="af5">
    <w:name w:val="コメント内容 (文字)"/>
    <w:link w:val="af4"/>
    <w:rsid w:val="005E45EC"/>
    <w:rPr>
      <w:rFonts w:ascii="Times New Roman" w:hAnsi="Times New Roman"/>
      <w:b/>
      <w:bCs/>
      <w:kern w:val="2"/>
      <w:sz w:val="22"/>
    </w:rPr>
  </w:style>
  <w:style w:type="paragraph" w:customStyle="1" w:styleId="121">
    <w:name w:val="表 (青) 121"/>
    <w:hidden/>
    <w:uiPriority w:val="71"/>
    <w:rsid w:val="00373361"/>
    <w:rPr>
      <w:kern w:val="2"/>
      <w:sz w:val="21"/>
      <w:szCs w:val="22"/>
    </w:rPr>
  </w:style>
  <w:style w:type="character" w:customStyle="1" w:styleId="st">
    <w:name w:val="st"/>
    <w:rsid w:val="007E71E0"/>
  </w:style>
  <w:style w:type="numbering" w:customStyle="1" w:styleId="11">
    <w:name w:val="リストなし1"/>
    <w:next w:val="a3"/>
    <w:uiPriority w:val="99"/>
    <w:semiHidden/>
    <w:unhideWhenUsed/>
    <w:rsid w:val="006C4C5F"/>
  </w:style>
  <w:style w:type="paragraph" w:styleId="af6">
    <w:name w:val="Revision"/>
    <w:hidden/>
    <w:uiPriority w:val="99"/>
    <w:semiHidden/>
    <w:rsid w:val="00F37BC2"/>
    <w:rPr>
      <w:rFonts w:ascii="Times New Roman" w:hAnsi="Times New Roman"/>
      <w:kern w:val="2"/>
      <w:sz w:val="24"/>
      <w:szCs w:val="22"/>
    </w:rPr>
  </w:style>
  <w:style w:type="character" w:customStyle="1" w:styleId="10">
    <w:name w:val="見出し 1 (文字)"/>
    <w:basedOn w:val="a1"/>
    <w:link w:val="1"/>
    <w:rsid w:val="00AE4D92"/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paragraph" w:styleId="a0">
    <w:name w:val="Body Text"/>
    <w:basedOn w:val="a"/>
    <w:link w:val="af7"/>
    <w:semiHidden/>
    <w:unhideWhenUsed/>
    <w:rsid w:val="00AE4D92"/>
  </w:style>
  <w:style w:type="character" w:customStyle="1" w:styleId="af7">
    <w:name w:val="本文 (文字)"/>
    <w:basedOn w:val="a1"/>
    <w:link w:val="a0"/>
    <w:semiHidden/>
    <w:rsid w:val="00AE4D92"/>
    <w:rPr>
      <w:rFonts w:ascii="Times New Roman" w:hAnsi="Times New Roman"/>
      <w:kern w:val="2"/>
      <w:sz w:val="24"/>
      <w:szCs w:val="22"/>
    </w:rPr>
  </w:style>
  <w:style w:type="paragraph" w:styleId="af8">
    <w:name w:val="List Paragraph"/>
    <w:basedOn w:val="a"/>
    <w:uiPriority w:val="34"/>
    <w:qFormat/>
    <w:rsid w:val="0009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681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746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EB1E8B-9163-4700-B2C8-0DFD18FDA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92</CharactersWithSpaces>
  <SharedDoc>false</SharedDoc>
  <HLinks>
    <vt:vector size="66" baseType="variant">
      <vt:variant>
        <vt:i4>32780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?_ob=PublicationURL&amp;_hubEid=1-s2.0-S0168945207X03327&amp;_cid=271286&amp;_pubType=JL&amp;view=c&amp;_auth=y&amp;_acct=C000009380&amp;_version=1&amp;_urlVersion=0&amp;_userid=119230&amp;md5=17a780059f3b8c94a87f0f535e3b6564</vt:lpwstr>
      </vt:variant>
      <vt:variant>
        <vt:lpwstr/>
      </vt:variant>
      <vt:variant>
        <vt:i4>4849674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1689452</vt:lpwstr>
      </vt:variant>
      <vt:variant>
        <vt:lpwstr/>
      </vt:variant>
      <vt:variant>
        <vt:i4>5570633</vt:i4>
      </vt:variant>
      <vt:variant>
        <vt:i4>30</vt:i4>
      </vt:variant>
      <vt:variant>
        <vt:i4>0</vt:i4>
      </vt:variant>
      <vt:variant>
        <vt:i4>5</vt:i4>
      </vt:variant>
      <vt:variant>
        <vt:lpwstr>http://www.unige.ch/sciences/biologie/plantsciences/grpaszkowski/Paszkowski_lab/Publications_files/Nat Genet 2003 Saze.pdf</vt:lpwstr>
      </vt:variant>
      <vt:variant>
        <vt:lpwstr/>
      </vt:variant>
      <vt:variant>
        <vt:i4>5505097</vt:i4>
      </vt:variant>
      <vt:variant>
        <vt:i4>27</vt:i4>
      </vt:variant>
      <vt:variant>
        <vt:i4>0</vt:i4>
      </vt:variant>
      <vt:variant>
        <vt:i4>5</vt:i4>
      </vt:variant>
      <vt:variant>
        <vt:lpwstr>http://search.proquest.com/indexingvolumeissuelinkhandler/1256/Science/01996Y08Y02$23Aug+2,+1996$3b++Vol.+273+$285275$29/273/5275?accountid=11929</vt:lpwstr>
      </vt:variant>
      <vt:variant>
        <vt:lpwstr/>
      </vt:variant>
      <vt:variant>
        <vt:i4>1900637</vt:i4>
      </vt:variant>
      <vt:variant>
        <vt:i4>24</vt:i4>
      </vt:variant>
      <vt:variant>
        <vt:i4>0</vt:i4>
      </vt:variant>
      <vt:variant>
        <vt:i4>5</vt:i4>
      </vt:variant>
      <vt:variant>
        <vt:lpwstr>http://search.proquest.com/pubidlinkhandler/sng/pubtitle/Science/$N/1256/DocView/213560182/fulltext/$B/1?accountid=11929</vt:lpwstr>
      </vt:variant>
      <vt:variant>
        <vt:lpwstr/>
      </vt:variant>
      <vt:variant>
        <vt:i4>3080305</vt:i4>
      </vt:variant>
      <vt:variant>
        <vt:i4>21</vt:i4>
      </vt:variant>
      <vt:variant>
        <vt:i4>0</vt:i4>
      </vt:variant>
      <vt:variant>
        <vt:i4>5</vt:i4>
      </vt:variant>
      <vt:variant>
        <vt:lpwstr>http://search.proquest.com/indexinglinkhandler/sng/au/Dellaporta,+Stephen+L/$N?accountid=11929</vt:lpwstr>
      </vt:variant>
      <vt:variant>
        <vt:lpwstr/>
      </vt:variant>
      <vt:variant>
        <vt:i4>7929975</vt:i4>
      </vt:variant>
      <vt:variant>
        <vt:i4>18</vt:i4>
      </vt:variant>
      <vt:variant>
        <vt:i4>0</vt:i4>
      </vt:variant>
      <vt:variant>
        <vt:i4>5</vt:i4>
      </vt:variant>
      <vt:variant>
        <vt:lpwstr>http://search.proquest.com/indexinglinkhandler/sng/au/Chen,+Jychian/$N?accountid=11929</vt:lpwstr>
      </vt:variant>
      <vt:variant>
        <vt:lpwstr/>
      </vt:variant>
      <vt:variant>
        <vt:i4>3276904</vt:i4>
      </vt:variant>
      <vt:variant>
        <vt:i4>15</vt:i4>
      </vt:variant>
      <vt:variant>
        <vt:i4>0</vt:i4>
      </vt:variant>
      <vt:variant>
        <vt:i4>5</vt:i4>
      </vt:variant>
      <vt:variant>
        <vt:lpwstr>http://search.proquest.com/indexinglinkhandler/sng/au/Ticknor,+Christine/$N?accountid=11929</vt:lpwstr>
      </vt:variant>
      <vt:variant>
        <vt:lpwstr/>
      </vt:variant>
      <vt:variant>
        <vt:i4>8061041</vt:i4>
      </vt:variant>
      <vt:variant>
        <vt:i4>12</vt:i4>
      </vt:variant>
      <vt:variant>
        <vt:i4>0</vt:i4>
      </vt:variant>
      <vt:variant>
        <vt:i4>5</vt:i4>
      </vt:variant>
      <vt:variant>
        <vt:lpwstr>http://search.proquest.com/indexinglinkhandler/sng/au/Galbiati,+Massimo/$N?accountid=11929</vt:lpwstr>
      </vt:variant>
      <vt:variant>
        <vt:lpwstr/>
      </vt:variant>
      <vt:variant>
        <vt:i4>2555957</vt:i4>
      </vt:variant>
      <vt:variant>
        <vt:i4>9</vt:i4>
      </vt:variant>
      <vt:variant>
        <vt:i4>0</vt:i4>
      </vt:variant>
      <vt:variant>
        <vt:i4>5</vt:i4>
      </vt:variant>
      <vt:variant>
        <vt:lpwstr>http://search.proquest.com/indexinglinkhandler/sng/au/Ronemus,+Michael+J/$N?accountid=11929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187527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H</dc:creator>
  <cp:lastModifiedBy>荒木希和子</cp:lastModifiedBy>
  <cp:revision>4</cp:revision>
  <cp:lastPrinted>2015-12-21T00:39:00Z</cp:lastPrinted>
  <dcterms:created xsi:type="dcterms:W3CDTF">2017-05-12T15:09:00Z</dcterms:created>
  <dcterms:modified xsi:type="dcterms:W3CDTF">2017-05-12T15:29:00Z</dcterms:modified>
</cp:coreProperties>
</file>